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4465A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rStyle w:val="Hyperlink"/>
          <w:b/>
          <w:bCs/>
          <w:color w:val="auto"/>
          <w:u w:val="none"/>
        </w:rPr>
        <w:t xml:space="preserve">Appendix 3: </w:t>
      </w:r>
      <w:r>
        <w:rPr>
          <w:rStyle w:val="Hyperlink"/>
          <w:color w:val="auto"/>
          <w:u w:val="none"/>
        </w:rPr>
        <w:t>Prevalence individual symptoms gero(psychiatric) ward</w:t>
      </w:r>
    </w:p>
    <w:p w14:paraId="72CBC787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2C073D84" wp14:editId="2CCFBE48">
            <wp:extent cx="6086475" cy="1400175"/>
            <wp:effectExtent l="0" t="0" r="9525" b="9525"/>
            <wp:docPr id="20622636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EB28846" w14:textId="77777777" w:rsidR="003D5303" w:rsidRDefault="002C3989" w:rsidP="003D5303">
      <w:pPr>
        <w:spacing w:line="480" w:lineRule="auto"/>
        <w:jc w:val="both"/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 wp14:anchorId="38C39504" wp14:editId="42389185">
            <wp:extent cx="6086475" cy="1152525"/>
            <wp:effectExtent l="0" t="0" r="9525" b="9525"/>
            <wp:docPr id="20410354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97644C">
        <w:rPr>
          <w:noProof/>
          <w14:ligatures w14:val="standardContextual"/>
        </w:rPr>
        <w:t xml:space="preserve"> </w:t>
      </w:r>
      <w:r>
        <w:rPr>
          <w:noProof/>
          <w14:ligatures w14:val="standardContextual"/>
        </w:rPr>
        <w:drawing>
          <wp:inline distT="0" distB="0" distL="0" distR="0" wp14:anchorId="0F3377B5" wp14:editId="44840CCE">
            <wp:extent cx="6076950" cy="1095375"/>
            <wp:effectExtent l="0" t="0" r="0" b="9525"/>
            <wp:docPr id="16402622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2228D37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18EC2191" wp14:editId="35D06C47">
            <wp:extent cx="6102350" cy="914400"/>
            <wp:effectExtent l="0" t="0" r="12700" b="0"/>
            <wp:docPr id="13989437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17D6A6E7" wp14:editId="20CDADDB">
            <wp:extent cx="6089650" cy="863600"/>
            <wp:effectExtent l="0" t="0" r="6350" b="12700"/>
            <wp:docPr id="4836858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2906221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D937E68" wp14:editId="6E651912">
            <wp:extent cx="6089650" cy="1073150"/>
            <wp:effectExtent l="0" t="0" r="6350" b="12700"/>
            <wp:docPr id="14234643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377FB7B5" wp14:editId="39B77172">
            <wp:extent cx="6102350" cy="882650"/>
            <wp:effectExtent l="0" t="0" r="12700" b="12700"/>
            <wp:docPr id="6881485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8115C3C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4D880252" wp14:editId="75CDF0CF">
            <wp:extent cx="6076950" cy="869950"/>
            <wp:effectExtent l="0" t="0" r="0" b="6350"/>
            <wp:docPr id="20250514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789C1A0D" wp14:editId="17A05172">
            <wp:extent cx="6070600" cy="1498600"/>
            <wp:effectExtent l="0" t="0" r="6350" b="6350"/>
            <wp:docPr id="19092789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7C614B77" wp14:editId="3B991841">
            <wp:extent cx="6045200" cy="933450"/>
            <wp:effectExtent l="0" t="0" r="12700" b="0"/>
            <wp:docPr id="6393834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7B44518C" wp14:editId="06F96332">
            <wp:extent cx="6013450" cy="933450"/>
            <wp:effectExtent l="0" t="0" r="6350" b="0"/>
            <wp:docPr id="10334280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D0C583D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285F280B" wp14:editId="658FEE48">
            <wp:extent cx="6007100" cy="1009650"/>
            <wp:effectExtent l="0" t="0" r="12700" b="0"/>
            <wp:docPr id="14776336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5DB53A83" wp14:editId="0C92A52F">
            <wp:extent cx="6286500" cy="939800"/>
            <wp:effectExtent l="0" t="0" r="0" b="12700"/>
            <wp:docPr id="4954298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E85E9BC" w14:textId="77777777" w:rsidR="003D5303" w:rsidRPr="002C2D51" w:rsidRDefault="003D5303" w:rsidP="006D5340">
      <w:pPr>
        <w:spacing w:line="480" w:lineRule="auto"/>
        <w:jc w:val="both"/>
        <w:rPr>
          <w:rStyle w:val="Hyperlink"/>
          <w:color w:val="auto"/>
          <w:u w:val="none"/>
        </w:rPr>
      </w:pPr>
    </w:p>
    <w:sectPr w:rsidR="003D5303" w:rsidRPr="002C2D51" w:rsidSect="00064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5776EE"/>
    <w:multiLevelType w:val="hybridMultilevel"/>
    <w:tmpl w:val="D652A9BC"/>
    <w:lvl w:ilvl="0" w:tplc="9588F3C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29AB4C4" w:tentative="1">
      <w:start w:val="1"/>
      <w:numFmt w:val="lowerLetter"/>
      <w:lvlText w:val="%2."/>
      <w:lvlJc w:val="left"/>
      <w:pPr>
        <w:ind w:left="1788" w:hanging="360"/>
      </w:pPr>
    </w:lvl>
    <w:lvl w:ilvl="2" w:tplc="413C1D52" w:tentative="1">
      <w:start w:val="1"/>
      <w:numFmt w:val="lowerRoman"/>
      <w:lvlText w:val="%3."/>
      <w:lvlJc w:val="right"/>
      <w:pPr>
        <w:ind w:left="2508" w:hanging="180"/>
      </w:pPr>
    </w:lvl>
    <w:lvl w:ilvl="3" w:tplc="3B209110" w:tentative="1">
      <w:start w:val="1"/>
      <w:numFmt w:val="decimal"/>
      <w:lvlText w:val="%4."/>
      <w:lvlJc w:val="left"/>
      <w:pPr>
        <w:ind w:left="3228" w:hanging="360"/>
      </w:pPr>
    </w:lvl>
    <w:lvl w:ilvl="4" w:tplc="BADE821A" w:tentative="1">
      <w:start w:val="1"/>
      <w:numFmt w:val="lowerLetter"/>
      <w:lvlText w:val="%5."/>
      <w:lvlJc w:val="left"/>
      <w:pPr>
        <w:ind w:left="3948" w:hanging="360"/>
      </w:pPr>
    </w:lvl>
    <w:lvl w:ilvl="5" w:tplc="AA540D94" w:tentative="1">
      <w:start w:val="1"/>
      <w:numFmt w:val="lowerRoman"/>
      <w:lvlText w:val="%6."/>
      <w:lvlJc w:val="right"/>
      <w:pPr>
        <w:ind w:left="4668" w:hanging="180"/>
      </w:pPr>
    </w:lvl>
    <w:lvl w:ilvl="6" w:tplc="43A8DDD4" w:tentative="1">
      <w:start w:val="1"/>
      <w:numFmt w:val="decimal"/>
      <w:lvlText w:val="%7."/>
      <w:lvlJc w:val="left"/>
      <w:pPr>
        <w:ind w:left="5388" w:hanging="360"/>
      </w:pPr>
    </w:lvl>
    <w:lvl w:ilvl="7" w:tplc="A37A03AE" w:tentative="1">
      <w:start w:val="1"/>
      <w:numFmt w:val="lowerLetter"/>
      <w:lvlText w:val="%8."/>
      <w:lvlJc w:val="left"/>
      <w:pPr>
        <w:ind w:left="6108" w:hanging="360"/>
      </w:pPr>
    </w:lvl>
    <w:lvl w:ilvl="8" w:tplc="6846E60E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E3E5EA4"/>
    <w:multiLevelType w:val="hybridMultilevel"/>
    <w:tmpl w:val="7264BEF6"/>
    <w:lvl w:ilvl="0" w:tplc="8B8E4E7A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335C9C2C" w:tentative="1">
      <w:start w:val="1"/>
      <w:numFmt w:val="lowerLetter"/>
      <w:lvlText w:val="%2."/>
      <w:lvlJc w:val="left"/>
      <w:pPr>
        <w:ind w:left="1440" w:hanging="360"/>
      </w:pPr>
    </w:lvl>
    <w:lvl w:ilvl="2" w:tplc="B03809F2" w:tentative="1">
      <w:start w:val="1"/>
      <w:numFmt w:val="lowerRoman"/>
      <w:lvlText w:val="%3."/>
      <w:lvlJc w:val="right"/>
      <w:pPr>
        <w:ind w:left="2160" w:hanging="180"/>
      </w:pPr>
    </w:lvl>
    <w:lvl w:ilvl="3" w:tplc="07C0ABE8" w:tentative="1">
      <w:start w:val="1"/>
      <w:numFmt w:val="decimal"/>
      <w:lvlText w:val="%4."/>
      <w:lvlJc w:val="left"/>
      <w:pPr>
        <w:ind w:left="2880" w:hanging="360"/>
      </w:pPr>
    </w:lvl>
    <w:lvl w:ilvl="4" w:tplc="70ACE660" w:tentative="1">
      <w:start w:val="1"/>
      <w:numFmt w:val="lowerLetter"/>
      <w:lvlText w:val="%5."/>
      <w:lvlJc w:val="left"/>
      <w:pPr>
        <w:ind w:left="3600" w:hanging="360"/>
      </w:pPr>
    </w:lvl>
    <w:lvl w:ilvl="5" w:tplc="B82045EA" w:tentative="1">
      <w:start w:val="1"/>
      <w:numFmt w:val="lowerRoman"/>
      <w:lvlText w:val="%6."/>
      <w:lvlJc w:val="right"/>
      <w:pPr>
        <w:ind w:left="4320" w:hanging="180"/>
      </w:pPr>
    </w:lvl>
    <w:lvl w:ilvl="6" w:tplc="947E0F60" w:tentative="1">
      <w:start w:val="1"/>
      <w:numFmt w:val="decimal"/>
      <w:lvlText w:val="%7."/>
      <w:lvlJc w:val="left"/>
      <w:pPr>
        <w:ind w:left="5040" w:hanging="360"/>
      </w:pPr>
    </w:lvl>
    <w:lvl w:ilvl="7" w:tplc="4E104774" w:tentative="1">
      <w:start w:val="1"/>
      <w:numFmt w:val="lowerLetter"/>
      <w:lvlText w:val="%8."/>
      <w:lvlJc w:val="left"/>
      <w:pPr>
        <w:ind w:left="5760" w:hanging="360"/>
      </w:pPr>
    </w:lvl>
    <w:lvl w:ilvl="8" w:tplc="A5ECB9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6916C7"/>
    <w:multiLevelType w:val="hybridMultilevel"/>
    <w:tmpl w:val="C1D489BC"/>
    <w:lvl w:ilvl="0" w:tplc="048CF2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8A3B5E" w:tentative="1">
      <w:start w:val="1"/>
      <w:numFmt w:val="lowerLetter"/>
      <w:lvlText w:val="%2."/>
      <w:lvlJc w:val="left"/>
      <w:pPr>
        <w:ind w:left="1440" w:hanging="360"/>
      </w:pPr>
    </w:lvl>
    <w:lvl w:ilvl="2" w:tplc="05445E6C" w:tentative="1">
      <w:start w:val="1"/>
      <w:numFmt w:val="lowerRoman"/>
      <w:lvlText w:val="%3."/>
      <w:lvlJc w:val="right"/>
      <w:pPr>
        <w:ind w:left="2160" w:hanging="180"/>
      </w:pPr>
    </w:lvl>
    <w:lvl w:ilvl="3" w:tplc="DB12FBEA" w:tentative="1">
      <w:start w:val="1"/>
      <w:numFmt w:val="decimal"/>
      <w:lvlText w:val="%4."/>
      <w:lvlJc w:val="left"/>
      <w:pPr>
        <w:ind w:left="2880" w:hanging="360"/>
      </w:pPr>
    </w:lvl>
    <w:lvl w:ilvl="4" w:tplc="DD34B0F0" w:tentative="1">
      <w:start w:val="1"/>
      <w:numFmt w:val="lowerLetter"/>
      <w:lvlText w:val="%5."/>
      <w:lvlJc w:val="left"/>
      <w:pPr>
        <w:ind w:left="3600" w:hanging="360"/>
      </w:pPr>
    </w:lvl>
    <w:lvl w:ilvl="5" w:tplc="6ED8CADE" w:tentative="1">
      <w:start w:val="1"/>
      <w:numFmt w:val="lowerRoman"/>
      <w:lvlText w:val="%6."/>
      <w:lvlJc w:val="right"/>
      <w:pPr>
        <w:ind w:left="4320" w:hanging="180"/>
      </w:pPr>
    </w:lvl>
    <w:lvl w:ilvl="6" w:tplc="4FEC7CF6" w:tentative="1">
      <w:start w:val="1"/>
      <w:numFmt w:val="decimal"/>
      <w:lvlText w:val="%7."/>
      <w:lvlJc w:val="left"/>
      <w:pPr>
        <w:ind w:left="5040" w:hanging="360"/>
      </w:pPr>
    </w:lvl>
    <w:lvl w:ilvl="7" w:tplc="478ACD38" w:tentative="1">
      <w:start w:val="1"/>
      <w:numFmt w:val="lowerLetter"/>
      <w:lvlText w:val="%8."/>
      <w:lvlJc w:val="left"/>
      <w:pPr>
        <w:ind w:left="5760" w:hanging="360"/>
      </w:pPr>
    </w:lvl>
    <w:lvl w:ilvl="8" w:tplc="51744F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C12EA5"/>
    <w:multiLevelType w:val="hybridMultilevel"/>
    <w:tmpl w:val="C1D489BC"/>
    <w:lvl w:ilvl="0" w:tplc="2C8ED0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1A25A32" w:tentative="1">
      <w:start w:val="1"/>
      <w:numFmt w:val="lowerLetter"/>
      <w:lvlText w:val="%2."/>
      <w:lvlJc w:val="left"/>
      <w:pPr>
        <w:ind w:left="1440" w:hanging="360"/>
      </w:pPr>
    </w:lvl>
    <w:lvl w:ilvl="2" w:tplc="A3B86EBA" w:tentative="1">
      <w:start w:val="1"/>
      <w:numFmt w:val="lowerRoman"/>
      <w:lvlText w:val="%3."/>
      <w:lvlJc w:val="right"/>
      <w:pPr>
        <w:ind w:left="2160" w:hanging="180"/>
      </w:pPr>
    </w:lvl>
    <w:lvl w:ilvl="3" w:tplc="4A5068CA" w:tentative="1">
      <w:start w:val="1"/>
      <w:numFmt w:val="decimal"/>
      <w:lvlText w:val="%4."/>
      <w:lvlJc w:val="left"/>
      <w:pPr>
        <w:ind w:left="2880" w:hanging="360"/>
      </w:pPr>
    </w:lvl>
    <w:lvl w:ilvl="4" w:tplc="82DCD224" w:tentative="1">
      <w:start w:val="1"/>
      <w:numFmt w:val="lowerLetter"/>
      <w:lvlText w:val="%5."/>
      <w:lvlJc w:val="left"/>
      <w:pPr>
        <w:ind w:left="3600" w:hanging="360"/>
      </w:pPr>
    </w:lvl>
    <w:lvl w:ilvl="5" w:tplc="24985D6A" w:tentative="1">
      <w:start w:val="1"/>
      <w:numFmt w:val="lowerRoman"/>
      <w:lvlText w:val="%6."/>
      <w:lvlJc w:val="right"/>
      <w:pPr>
        <w:ind w:left="4320" w:hanging="180"/>
      </w:pPr>
    </w:lvl>
    <w:lvl w:ilvl="6" w:tplc="11564D9E" w:tentative="1">
      <w:start w:val="1"/>
      <w:numFmt w:val="decimal"/>
      <w:lvlText w:val="%7."/>
      <w:lvlJc w:val="left"/>
      <w:pPr>
        <w:ind w:left="5040" w:hanging="360"/>
      </w:pPr>
    </w:lvl>
    <w:lvl w:ilvl="7" w:tplc="13A4FB26" w:tentative="1">
      <w:start w:val="1"/>
      <w:numFmt w:val="lowerLetter"/>
      <w:lvlText w:val="%8."/>
      <w:lvlJc w:val="left"/>
      <w:pPr>
        <w:ind w:left="5760" w:hanging="360"/>
      </w:pPr>
    </w:lvl>
    <w:lvl w:ilvl="8" w:tplc="62ACE1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3E34EA"/>
    <w:multiLevelType w:val="hybridMultilevel"/>
    <w:tmpl w:val="8E887E3A"/>
    <w:lvl w:ilvl="0" w:tplc="064837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1788442" w:tentative="1">
      <w:start w:val="1"/>
      <w:numFmt w:val="lowerLetter"/>
      <w:lvlText w:val="%2."/>
      <w:lvlJc w:val="left"/>
      <w:pPr>
        <w:ind w:left="1440" w:hanging="360"/>
      </w:pPr>
    </w:lvl>
    <w:lvl w:ilvl="2" w:tplc="6D6A0756" w:tentative="1">
      <w:start w:val="1"/>
      <w:numFmt w:val="lowerRoman"/>
      <w:lvlText w:val="%3."/>
      <w:lvlJc w:val="right"/>
      <w:pPr>
        <w:ind w:left="2160" w:hanging="180"/>
      </w:pPr>
    </w:lvl>
    <w:lvl w:ilvl="3" w:tplc="DCFEA4D2" w:tentative="1">
      <w:start w:val="1"/>
      <w:numFmt w:val="decimal"/>
      <w:lvlText w:val="%4."/>
      <w:lvlJc w:val="left"/>
      <w:pPr>
        <w:ind w:left="2880" w:hanging="360"/>
      </w:pPr>
    </w:lvl>
    <w:lvl w:ilvl="4" w:tplc="8CE6DCA0" w:tentative="1">
      <w:start w:val="1"/>
      <w:numFmt w:val="lowerLetter"/>
      <w:lvlText w:val="%5."/>
      <w:lvlJc w:val="left"/>
      <w:pPr>
        <w:ind w:left="3600" w:hanging="360"/>
      </w:pPr>
    </w:lvl>
    <w:lvl w:ilvl="5" w:tplc="9D08C042" w:tentative="1">
      <w:start w:val="1"/>
      <w:numFmt w:val="lowerRoman"/>
      <w:lvlText w:val="%6."/>
      <w:lvlJc w:val="right"/>
      <w:pPr>
        <w:ind w:left="4320" w:hanging="180"/>
      </w:pPr>
    </w:lvl>
    <w:lvl w:ilvl="6" w:tplc="1CAC5272" w:tentative="1">
      <w:start w:val="1"/>
      <w:numFmt w:val="decimal"/>
      <w:lvlText w:val="%7."/>
      <w:lvlJc w:val="left"/>
      <w:pPr>
        <w:ind w:left="5040" w:hanging="360"/>
      </w:pPr>
    </w:lvl>
    <w:lvl w:ilvl="7" w:tplc="5B7C1FA6" w:tentative="1">
      <w:start w:val="1"/>
      <w:numFmt w:val="lowerLetter"/>
      <w:lvlText w:val="%8."/>
      <w:lvlJc w:val="left"/>
      <w:pPr>
        <w:ind w:left="5760" w:hanging="360"/>
      </w:pPr>
    </w:lvl>
    <w:lvl w:ilvl="8" w:tplc="78E2F5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782CF3"/>
    <w:multiLevelType w:val="hybridMultilevel"/>
    <w:tmpl w:val="BFF23A7E"/>
    <w:lvl w:ilvl="0" w:tplc="EBC81E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61DA5E40" w:tentative="1">
      <w:start w:val="1"/>
      <w:numFmt w:val="lowerLetter"/>
      <w:lvlText w:val="%2."/>
      <w:lvlJc w:val="left"/>
      <w:pPr>
        <w:ind w:left="1440" w:hanging="360"/>
      </w:pPr>
    </w:lvl>
    <w:lvl w:ilvl="2" w:tplc="421C8636" w:tentative="1">
      <w:start w:val="1"/>
      <w:numFmt w:val="lowerRoman"/>
      <w:lvlText w:val="%3."/>
      <w:lvlJc w:val="right"/>
      <w:pPr>
        <w:ind w:left="2160" w:hanging="180"/>
      </w:pPr>
    </w:lvl>
    <w:lvl w:ilvl="3" w:tplc="38C0A35C" w:tentative="1">
      <w:start w:val="1"/>
      <w:numFmt w:val="decimal"/>
      <w:lvlText w:val="%4."/>
      <w:lvlJc w:val="left"/>
      <w:pPr>
        <w:ind w:left="2880" w:hanging="360"/>
      </w:pPr>
    </w:lvl>
    <w:lvl w:ilvl="4" w:tplc="77A4437C" w:tentative="1">
      <w:start w:val="1"/>
      <w:numFmt w:val="lowerLetter"/>
      <w:lvlText w:val="%5."/>
      <w:lvlJc w:val="left"/>
      <w:pPr>
        <w:ind w:left="3600" w:hanging="360"/>
      </w:pPr>
    </w:lvl>
    <w:lvl w:ilvl="5" w:tplc="378EB0AE" w:tentative="1">
      <w:start w:val="1"/>
      <w:numFmt w:val="lowerRoman"/>
      <w:lvlText w:val="%6."/>
      <w:lvlJc w:val="right"/>
      <w:pPr>
        <w:ind w:left="4320" w:hanging="180"/>
      </w:pPr>
    </w:lvl>
    <w:lvl w:ilvl="6" w:tplc="8FB22916" w:tentative="1">
      <w:start w:val="1"/>
      <w:numFmt w:val="decimal"/>
      <w:lvlText w:val="%7."/>
      <w:lvlJc w:val="left"/>
      <w:pPr>
        <w:ind w:left="5040" w:hanging="360"/>
      </w:pPr>
    </w:lvl>
    <w:lvl w:ilvl="7" w:tplc="BFF23CD4" w:tentative="1">
      <w:start w:val="1"/>
      <w:numFmt w:val="lowerLetter"/>
      <w:lvlText w:val="%8."/>
      <w:lvlJc w:val="left"/>
      <w:pPr>
        <w:ind w:left="5760" w:hanging="360"/>
      </w:pPr>
    </w:lvl>
    <w:lvl w:ilvl="8" w:tplc="24264B9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2501925">
    <w:abstractNumId w:val="0"/>
  </w:num>
  <w:num w:numId="2" w16cid:durableId="843055513">
    <w:abstractNumId w:val="4"/>
  </w:num>
  <w:num w:numId="3" w16cid:durableId="920256714">
    <w:abstractNumId w:val="2"/>
  </w:num>
  <w:num w:numId="4" w16cid:durableId="2072728308">
    <w:abstractNumId w:val="3"/>
  </w:num>
  <w:num w:numId="5" w16cid:durableId="1048994762">
    <w:abstractNumId w:val="5"/>
  </w:num>
  <w:num w:numId="6" w16cid:durableId="5558981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avd9tiwatfqe2fw7pv5ahw25we95e9a2x&quot;&gt;My EndNote Library&lt;record-ids&gt;&lt;item&gt;2070&lt;/item&gt;&lt;item&gt;41187&lt;/item&gt;&lt;item&gt;41190&lt;/item&gt;&lt;item&gt;41191&lt;/item&gt;&lt;item&gt;41192&lt;/item&gt;&lt;item&gt;41193&lt;/item&gt;&lt;item&gt;41194&lt;/item&gt;&lt;item&gt;77426&lt;/item&gt;&lt;item&gt;77427&lt;/item&gt;&lt;item&gt;77428&lt;/item&gt;&lt;item&gt;77430&lt;/item&gt;&lt;item&gt;77431&lt;/item&gt;&lt;item&gt;77432&lt;/item&gt;&lt;item&gt;77433&lt;/item&gt;&lt;item&gt;77434&lt;/item&gt;&lt;item&gt;77435&lt;/item&gt;&lt;item&gt;77437&lt;/item&gt;&lt;item&gt;77438&lt;/item&gt;&lt;item&gt;77441&lt;/item&gt;&lt;item&gt;77443&lt;/item&gt;&lt;item&gt;77445&lt;/item&gt;&lt;item&gt;77446&lt;/item&gt;&lt;item&gt;77447&lt;/item&gt;&lt;item&gt;77448&lt;/item&gt;&lt;item&gt;77450&lt;/item&gt;&lt;item&gt;77451&lt;/item&gt;&lt;item&gt;77455&lt;/item&gt;&lt;item&gt;77456&lt;/item&gt;&lt;item&gt;77457&lt;/item&gt;&lt;item&gt;77458&lt;/item&gt;&lt;item&gt;77461&lt;/item&gt;&lt;item&gt;77462&lt;/item&gt;&lt;item&gt;77465&lt;/item&gt;&lt;item&gt;77473&lt;/item&gt;&lt;/record-ids&gt;&lt;/item&gt;&lt;/Libraries&gt;"/>
  </w:docVars>
  <w:rsids>
    <w:rsidRoot w:val="002E539F"/>
    <w:rsid w:val="00000806"/>
    <w:rsid w:val="00000DF7"/>
    <w:rsid w:val="0000125F"/>
    <w:rsid w:val="0000152D"/>
    <w:rsid w:val="00002434"/>
    <w:rsid w:val="00002499"/>
    <w:rsid w:val="00002569"/>
    <w:rsid w:val="000027A6"/>
    <w:rsid w:val="000033EC"/>
    <w:rsid w:val="000039D2"/>
    <w:rsid w:val="00003DD1"/>
    <w:rsid w:val="00004185"/>
    <w:rsid w:val="0000496F"/>
    <w:rsid w:val="00004F83"/>
    <w:rsid w:val="000060AB"/>
    <w:rsid w:val="000060BE"/>
    <w:rsid w:val="00007781"/>
    <w:rsid w:val="00010AFE"/>
    <w:rsid w:val="00011176"/>
    <w:rsid w:val="00012046"/>
    <w:rsid w:val="0001208D"/>
    <w:rsid w:val="0001265A"/>
    <w:rsid w:val="00013F22"/>
    <w:rsid w:val="0001527C"/>
    <w:rsid w:val="0001593A"/>
    <w:rsid w:val="00016399"/>
    <w:rsid w:val="00016911"/>
    <w:rsid w:val="000169A9"/>
    <w:rsid w:val="000173D6"/>
    <w:rsid w:val="0001776D"/>
    <w:rsid w:val="00017E7F"/>
    <w:rsid w:val="00021553"/>
    <w:rsid w:val="00021AD7"/>
    <w:rsid w:val="0002361F"/>
    <w:rsid w:val="0002409C"/>
    <w:rsid w:val="00024631"/>
    <w:rsid w:val="0002539C"/>
    <w:rsid w:val="0002604B"/>
    <w:rsid w:val="00026B1D"/>
    <w:rsid w:val="00026E70"/>
    <w:rsid w:val="00027028"/>
    <w:rsid w:val="00027B32"/>
    <w:rsid w:val="00030308"/>
    <w:rsid w:val="000306D6"/>
    <w:rsid w:val="00032553"/>
    <w:rsid w:val="0003278E"/>
    <w:rsid w:val="00032B4E"/>
    <w:rsid w:val="00036654"/>
    <w:rsid w:val="000371B2"/>
    <w:rsid w:val="0003764D"/>
    <w:rsid w:val="00040B5B"/>
    <w:rsid w:val="00040D20"/>
    <w:rsid w:val="00040DDD"/>
    <w:rsid w:val="00040FF7"/>
    <w:rsid w:val="0004201B"/>
    <w:rsid w:val="00042641"/>
    <w:rsid w:val="00043CE4"/>
    <w:rsid w:val="0004483C"/>
    <w:rsid w:val="00046881"/>
    <w:rsid w:val="00052A43"/>
    <w:rsid w:val="0005334E"/>
    <w:rsid w:val="000540F7"/>
    <w:rsid w:val="000541F4"/>
    <w:rsid w:val="00054BD4"/>
    <w:rsid w:val="0005532F"/>
    <w:rsid w:val="00055BBA"/>
    <w:rsid w:val="00055C0F"/>
    <w:rsid w:val="000564A7"/>
    <w:rsid w:val="00057383"/>
    <w:rsid w:val="0006125B"/>
    <w:rsid w:val="000625D0"/>
    <w:rsid w:val="00062CE6"/>
    <w:rsid w:val="00062F90"/>
    <w:rsid w:val="0006306A"/>
    <w:rsid w:val="0006390F"/>
    <w:rsid w:val="0006460A"/>
    <w:rsid w:val="000646E9"/>
    <w:rsid w:val="00065B45"/>
    <w:rsid w:val="00065B48"/>
    <w:rsid w:val="00065D8B"/>
    <w:rsid w:val="00066CA3"/>
    <w:rsid w:val="00067156"/>
    <w:rsid w:val="000707F1"/>
    <w:rsid w:val="000708A6"/>
    <w:rsid w:val="000713A0"/>
    <w:rsid w:val="000717A6"/>
    <w:rsid w:val="000719BD"/>
    <w:rsid w:val="0007237B"/>
    <w:rsid w:val="0007237D"/>
    <w:rsid w:val="000723FB"/>
    <w:rsid w:val="0007353D"/>
    <w:rsid w:val="0007436A"/>
    <w:rsid w:val="00075428"/>
    <w:rsid w:val="000755B4"/>
    <w:rsid w:val="0007730E"/>
    <w:rsid w:val="00077AE5"/>
    <w:rsid w:val="00082584"/>
    <w:rsid w:val="00083E86"/>
    <w:rsid w:val="00084B02"/>
    <w:rsid w:val="00085451"/>
    <w:rsid w:val="000857F1"/>
    <w:rsid w:val="00085CD2"/>
    <w:rsid w:val="000861C2"/>
    <w:rsid w:val="00086408"/>
    <w:rsid w:val="00087D37"/>
    <w:rsid w:val="00090DEC"/>
    <w:rsid w:val="00092F23"/>
    <w:rsid w:val="000939BA"/>
    <w:rsid w:val="000948B6"/>
    <w:rsid w:val="00094B04"/>
    <w:rsid w:val="00094FED"/>
    <w:rsid w:val="00095B16"/>
    <w:rsid w:val="0009603E"/>
    <w:rsid w:val="00097119"/>
    <w:rsid w:val="00097B21"/>
    <w:rsid w:val="000A001E"/>
    <w:rsid w:val="000A0C83"/>
    <w:rsid w:val="000A0D5C"/>
    <w:rsid w:val="000A30BF"/>
    <w:rsid w:val="000A3604"/>
    <w:rsid w:val="000A3E8A"/>
    <w:rsid w:val="000A5C77"/>
    <w:rsid w:val="000A659F"/>
    <w:rsid w:val="000A6DFE"/>
    <w:rsid w:val="000A7389"/>
    <w:rsid w:val="000A7557"/>
    <w:rsid w:val="000A787B"/>
    <w:rsid w:val="000B03FB"/>
    <w:rsid w:val="000B0580"/>
    <w:rsid w:val="000B0C42"/>
    <w:rsid w:val="000B18AC"/>
    <w:rsid w:val="000B1ABF"/>
    <w:rsid w:val="000B2A93"/>
    <w:rsid w:val="000B3CD4"/>
    <w:rsid w:val="000B4937"/>
    <w:rsid w:val="000B500C"/>
    <w:rsid w:val="000B5CC6"/>
    <w:rsid w:val="000B6390"/>
    <w:rsid w:val="000B6C78"/>
    <w:rsid w:val="000B7530"/>
    <w:rsid w:val="000B78BD"/>
    <w:rsid w:val="000B7F0D"/>
    <w:rsid w:val="000C06FA"/>
    <w:rsid w:val="000C0784"/>
    <w:rsid w:val="000C0C4D"/>
    <w:rsid w:val="000C184B"/>
    <w:rsid w:val="000C24FE"/>
    <w:rsid w:val="000C3E1C"/>
    <w:rsid w:val="000C55FC"/>
    <w:rsid w:val="000C7C3E"/>
    <w:rsid w:val="000D0893"/>
    <w:rsid w:val="000D1043"/>
    <w:rsid w:val="000D2706"/>
    <w:rsid w:val="000D2C00"/>
    <w:rsid w:val="000D3498"/>
    <w:rsid w:val="000D3532"/>
    <w:rsid w:val="000D3E84"/>
    <w:rsid w:val="000D6795"/>
    <w:rsid w:val="000D68A6"/>
    <w:rsid w:val="000D6B72"/>
    <w:rsid w:val="000D7294"/>
    <w:rsid w:val="000D7E28"/>
    <w:rsid w:val="000E0E62"/>
    <w:rsid w:val="000E10BA"/>
    <w:rsid w:val="000E1B12"/>
    <w:rsid w:val="000E2223"/>
    <w:rsid w:val="000E2734"/>
    <w:rsid w:val="000E3183"/>
    <w:rsid w:val="000E50FD"/>
    <w:rsid w:val="000E51AC"/>
    <w:rsid w:val="000E5336"/>
    <w:rsid w:val="000E5BD2"/>
    <w:rsid w:val="000F0B27"/>
    <w:rsid w:val="000F0F45"/>
    <w:rsid w:val="000F1243"/>
    <w:rsid w:val="000F1A73"/>
    <w:rsid w:val="000F21C7"/>
    <w:rsid w:val="000F391B"/>
    <w:rsid w:val="000F6F8E"/>
    <w:rsid w:val="000F74CA"/>
    <w:rsid w:val="000F7A6E"/>
    <w:rsid w:val="000F7BD0"/>
    <w:rsid w:val="00100207"/>
    <w:rsid w:val="001003BA"/>
    <w:rsid w:val="001015A8"/>
    <w:rsid w:val="00103484"/>
    <w:rsid w:val="00104DDD"/>
    <w:rsid w:val="0010511A"/>
    <w:rsid w:val="0010657B"/>
    <w:rsid w:val="00106B60"/>
    <w:rsid w:val="00107921"/>
    <w:rsid w:val="00107F28"/>
    <w:rsid w:val="00110AE1"/>
    <w:rsid w:val="0011172F"/>
    <w:rsid w:val="00111961"/>
    <w:rsid w:val="00113A66"/>
    <w:rsid w:val="00113DA0"/>
    <w:rsid w:val="0011431E"/>
    <w:rsid w:val="00114712"/>
    <w:rsid w:val="001157FB"/>
    <w:rsid w:val="00117A08"/>
    <w:rsid w:val="00117DF8"/>
    <w:rsid w:val="001206A6"/>
    <w:rsid w:val="00121A68"/>
    <w:rsid w:val="00121F60"/>
    <w:rsid w:val="001224C1"/>
    <w:rsid w:val="00122E54"/>
    <w:rsid w:val="00124027"/>
    <w:rsid w:val="00125145"/>
    <w:rsid w:val="00125C9B"/>
    <w:rsid w:val="001268F0"/>
    <w:rsid w:val="00127480"/>
    <w:rsid w:val="00127EED"/>
    <w:rsid w:val="0013175A"/>
    <w:rsid w:val="001323CA"/>
    <w:rsid w:val="00132717"/>
    <w:rsid w:val="00134375"/>
    <w:rsid w:val="00134A0E"/>
    <w:rsid w:val="0013543A"/>
    <w:rsid w:val="00137520"/>
    <w:rsid w:val="00140112"/>
    <w:rsid w:val="001401BD"/>
    <w:rsid w:val="00140F75"/>
    <w:rsid w:val="00141223"/>
    <w:rsid w:val="00141FDC"/>
    <w:rsid w:val="001449E3"/>
    <w:rsid w:val="00144A9D"/>
    <w:rsid w:val="00145D11"/>
    <w:rsid w:val="00146C9B"/>
    <w:rsid w:val="0014728B"/>
    <w:rsid w:val="0014728F"/>
    <w:rsid w:val="001506F4"/>
    <w:rsid w:val="00150BCB"/>
    <w:rsid w:val="00151572"/>
    <w:rsid w:val="00151628"/>
    <w:rsid w:val="0015208A"/>
    <w:rsid w:val="00152249"/>
    <w:rsid w:val="001522C6"/>
    <w:rsid w:val="001539A2"/>
    <w:rsid w:val="001545C1"/>
    <w:rsid w:val="00154E7C"/>
    <w:rsid w:val="00154EF5"/>
    <w:rsid w:val="001550D3"/>
    <w:rsid w:val="0015641B"/>
    <w:rsid w:val="00156DE1"/>
    <w:rsid w:val="00157BCA"/>
    <w:rsid w:val="00157D33"/>
    <w:rsid w:val="00160284"/>
    <w:rsid w:val="00160C88"/>
    <w:rsid w:val="00160D41"/>
    <w:rsid w:val="00161FC6"/>
    <w:rsid w:val="001638CA"/>
    <w:rsid w:val="001638EB"/>
    <w:rsid w:val="00163B0B"/>
    <w:rsid w:val="00164076"/>
    <w:rsid w:val="00164424"/>
    <w:rsid w:val="001654D7"/>
    <w:rsid w:val="001655DC"/>
    <w:rsid w:val="00165888"/>
    <w:rsid w:val="00165F5A"/>
    <w:rsid w:val="001669EF"/>
    <w:rsid w:val="001678FF"/>
    <w:rsid w:val="001717BD"/>
    <w:rsid w:val="00171963"/>
    <w:rsid w:val="00172C6B"/>
    <w:rsid w:val="00173F82"/>
    <w:rsid w:val="0017402A"/>
    <w:rsid w:val="001742BD"/>
    <w:rsid w:val="00174A7A"/>
    <w:rsid w:val="00174D6D"/>
    <w:rsid w:val="00175FC9"/>
    <w:rsid w:val="00176D71"/>
    <w:rsid w:val="00176E25"/>
    <w:rsid w:val="0017772D"/>
    <w:rsid w:val="00181D98"/>
    <w:rsid w:val="00183EF8"/>
    <w:rsid w:val="00184201"/>
    <w:rsid w:val="001845F4"/>
    <w:rsid w:val="00185409"/>
    <w:rsid w:val="0018587E"/>
    <w:rsid w:val="00185AF7"/>
    <w:rsid w:val="001862E9"/>
    <w:rsid w:val="00186A1D"/>
    <w:rsid w:val="0018772C"/>
    <w:rsid w:val="00187A57"/>
    <w:rsid w:val="00187B1D"/>
    <w:rsid w:val="00187C05"/>
    <w:rsid w:val="00190C1F"/>
    <w:rsid w:val="00192530"/>
    <w:rsid w:val="00192F9F"/>
    <w:rsid w:val="00195481"/>
    <w:rsid w:val="00197356"/>
    <w:rsid w:val="00197A54"/>
    <w:rsid w:val="001A0273"/>
    <w:rsid w:val="001A035F"/>
    <w:rsid w:val="001A05B7"/>
    <w:rsid w:val="001A08C2"/>
    <w:rsid w:val="001A0E47"/>
    <w:rsid w:val="001A0FE4"/>
    <w:rsid w:val="001A1486"/>
    <w:rsid w:val="001A1679"/>
    <w:rsid w:val="001A204A"/>
    <w:rsid w:val="001A358D"/>
    <w:rsid w:val="001A4092"/>
    <w:rsid w:val="001A49B6"/>
    <w:rsid w:val="001A4E2D"/>
    <w:rsid w:val="001A53AF"/>
    <w:rsid w:val="001A6614"/>
    <w:rsid w:val="001A6662"/>
    <w:rsid w:val="001A688E"/>
    <w:rsid w:val="001A6CDC"/>
    <w:rsid w:val="001A730F"/>
    <w:rsid w:val="001A7AAF"/>
    <w:rsid w:val="001B02FA"/>
    <w:rsid w:val="001B0FD4"/>
    <w:rsid w:val="001B1DAA"/>
    <w:rsid w:val="001B222A"/>
    <w:rsid w:val="001B26FC"/>
    <w:rsid w:val="001B32F9"/>
    <w:rsid w:val="001B37F4"/>
    <w:rsid w:val="001B3AE9"/>
    <w:rsid w:val="001B4357"/>
    <w:rsid w:val="001B470B"/>
    <w:rsid w:val="001B5113"/>
    <w:rsid w:val="001B6D0F"/>
    <w:rsid w:val="001B70E6"/>
    <w:rsid w:val="001C139D"/>
    <w:rsid w:val="001C1845"/>
    <w:rsid w:val="001C18BD"/>
    <w:rsid w:val="001C193B"/>
    <w:rsid w:val="001C244C"/>
    <w:rsid w:val="001C28F1"/>
    <w:rsid w:val="001C29B2"/>
    <w:rsid w:val="001C4ACF"/>
    <w:rsid w:val="001C4B83"/>
    <w:rsid w:val="001C5BF9"/>
    <w:rsid w:val="001C6A72"/>
    <w:rsid w:val="001C6FDD"/>
    <w:rsid w:val="001C6FE8"/>
    <w:rsid w:val="001C71C8"/>
    <w:rsid w:val="001D0630"/>
    <w:rsid w:val="001D1652"/>
    <w:rsid w:val="001D1D1E"/>
    <w:rsid w:val="001D2D6D"/>
    <w:rsid w:val="001D3035"/>
    <w:rsid w:val="001D3813"/>
    <w:rsid w:val="001D46A9"/>
    <w:rsid w:val="001D48BA"/>
    <w:rsid w:val="001D4ED5"/>
    <w:rsid w:val="001D5052"/>
    <w:rsid w:val="001D5EE5"/>
    <w:rsid w:val="001D62C8"/>
    <w:rsid w:val="001D69CF"/>
    <w:rsid w:val="001D6B8A"/>
    <w:rsid w:val="001D6E47"/>
    <w:rsid w:val="001D7FF0"/>
    <w:rsid w:val="001E068E"/>
    <w:rsid w:val="001E1110"/>
    <w:rsid w:val="001E119A"/>
    <w:rsid w:val="001E1829"/>
    <w:rsid w:val="001E1A62"/>
    <w:rsid w:val="001E225D"/>
    <w:rsid w:val="001E28C8"/>
    <w:rsid w:val="001E39FC"/>
    <w:rsid w:val="001E3CDE"/>
    <w:rsid w:val="001E4ED5"/>
    <w:rsid w:val="001E54C7"/>
    <w:rsid w:val="001E6111"/>
    <w:rsid w:val="001E6E15"/>
    <w:rsid w:val="001E7489"/>
    <w:rsid w:val="001E7957"/>
    <w:rsid w:val="001F09AE"/>
    <w:rsid w:val="001F0CAB"/>
    <w:rsid w:val="001F0EE4"/>
    <w:rsid w:val="001F14C0"/>
    <w:rsid w:val="001F184F"/>
    <w:rsid w:val="001F1E7B"/>
    <w:rsid w:val="001F238F"/>
    <w:rsid w:val="001F2777"/>
    <w:rsid w:val="001F311A"/>
    <w:rsid w:val="001F33E4"/>
    <w:rsid w:val="001F384B"/>
    <w:rsid w:val="001F3BC6"/>
    <w:rsid w:val="001F6877"/>
    <w:rsid w:val="001F7F42"/>
    <w:rsid w:val="001F7FD7"/>
    <w:rsid w:val="00201B4A"/>
    <w:rsid w:val="00201F70"/>
    <w:rsid w:val="00202A88"/>
    <w:rsid w:val="00202C75"/>
    <w:rsid w:val="00203153"/>
    <w:rsid w:val="00204530"/>
    <w:rsid w:val="002046A8"/>
    <w:rsid w:val="002047D7"/>
    <w:rsid w:val="002054B2"/>
    <w:rsid w:val="002065A6"/>
    <w:rsid w:val="0020715D"/>
    <w:rsid w:val="0020798A"/>
    <w:rsid w:val="00207E36"/>
    <w:rsid w:val="0021185C"/>
    <w:rsid w:val="002123C7"/>
    <w:rsid w:val="002124F3"/>
    <w:rsid w:val="002129CF"/>
    <w:rsid w:val="00213740"/>
    <w:rsid w:val="002137B7"/>
    <w:rsid w:val="00215656"/>
    <w:rsid w:val="00215BB6"/>
    <w:rsid w:val="0021650B"/>
    <w:rsid w:val="00216B80"/>
    <w:rsid w:val="00217C3F"/>
    <w:rsid w:val="0022056E"/>
    <w:rsid w:val="00220579"/>
    <w:rsid w:val="00220CF4"/>
    <w:rsid w:val="00221E17"/>
    <w:rsid w:val="0022204B"/>
    <w:rsid w:val="00222336"/>
    <w:rsid w:val="00222371"/>
    <w:rsid w:val="00222E94"/>
    <w:rsid w:val="0022374B"/>
    <w:rsid w:val="00224524"/>
    <w:rsid w:val="00224D0F"/>
    <w:rsid w:val="002252DA"/>
    <w:rsid w:val="002258F3"/>
    <w:rsid w:val="00225A42"/>
    <w:rsid w:val="00226077"/>
    <w:rsid w:val="002262B2"/>
    <w:rsid w:val="00226658"/>
    <w:rsid w:val="00230481"/>
    <w:rsid w:val="002304FA"/>
    <w:rsid w:val="00231D38"/>
    <w:rsid w:val="002322F9"/>
    <w:rsid w:val="00232384"/>
    <w:rsid w:val="0023272D"/>
    <w:rsid w:val="002343DD"/>
    <w:rsid w:val="0023468C"/>
    <w:rsid w:val="0023534B"/>
    <w:rsid w:val="00235D77"/>
    <w:rsid w:val="00237B6D"/>
    <w:rsid w:val="00240326"/>
    <w:rsid w:val="00240868"/>
    <w:rsid w:val="00240B71"/>
    <w:rsid w:val="002429A5"/>
    <w:rsid w:val="00243723"/>
    <w:rsid w:val="002439FD"/>
    <w:rsid w:val="002441B1"/>
    <w:rsid w:val="00244DC3"/>
    <w:rsid w:val="00244E11"/>
    <w:rsid w:val="00245400"/>
    <w:rsid w:val="00245951"/>
    <w:rsid w:val="002469EB"/>
    <w:rsid w:val="00246A9E"/>
    <w:rsid w:val="00246F29"/>
    <w:rsid w:val="0024718F"/>
    <w:rsid w:val="002476A4"/>
    <w:rsid w:val="00247EAD"/>
    <w:rsid w:val="00247FE7"/>
    <w:rsid w:val="002504E6"/>
    <w:rsid w:val="00250DCB"/>
    <w:rsid w:val="00251A0E"/>
    <w:rsid w:val="00252EDF"/>
    <w:rsid w:val="00252F0D"/>
    <w:rsid w:val="00253B14"/>
    <w:rsid w:val="00253D0C"/>
    <w:rsid w:val="0025434C"/>
    <w:rsid w:val="00254897"/>
    <w:rsid w:val="00254DDB"/>
    <w:rsid w:val="00255C28"/>
    <w:rsid w:val="00256100"/>
    <w:rsid w:val="00256101"/>
    <w:rsid w:val="00256841"/>
    <w:rsid w:val="00257AA1"/>
    <w:rsid w:val="00257DBA"/>
    <w:rsid w:val="0026006C"/>
    <w:rsid w:val="002602EE"/>
    <w:rsid w:val="002606AF"/>
    <w:rsid w:val="00261112"/>
    <w:rsid w:val="0026140F"/>
    <w:rsid w:val="00261BB2"/>
    <w:rsid w:val="00263404"/>
    <w:rsid w:val="00265CB6"/>
    <w:rsid w:val="002665C4"/>
    <w:rsid w:val="0026663E"/>
    <w:rsid w:val="00266A00"/>
    <w:rsid w:val="0026762A"/>
    <w:rsid w:val="00267CEA"/>
    <w:rsid w:val="0027001A"/>
    <w:rsid w:val="00270397"/>
    <w:rsid w:val="00271081"/>
    <w:rsid w:val="00271084"/>
    <w:rsid w:val="0027263F"/>
    <w:rsid w:val="00272731"/>
    <w:rsid w:val="002741C1"/>
    <w:rsid w:val="00274789"/>
    <w:rsid w:val="00274908"/>
    <w:rsid w:val="00275323"/>
    <w:rsid w:val="00277629"/>
    <w:rsid w:val="00280C07"/>
    <w:rsid w:val="002834B8"/>
    <w:rsid w:val="00283ABC"/>
    <w:rsid w:val="002843F9"/>
    <w:rsid w:val="00284CC9"/>
    <w:rsid w:val="00285E91"/>
    <w:rsid w:val="00286984"/>
    <w:rsid w:val="00286DDD"/>
    <w:rsid w:val="00290F32"/>
    <w:rsid w:val="002910A5"/>
    <w:rsid w:val="002920EC"/>
    <w:rsid w:val="00292F7C"/>
    <w:rsid w:val="00293325"/>
    <w:rsid w:val="0029359E"/>
    <w:rsid w:val="00293A70"/>
    <w:rsid w:val="00293D76"/>
    <w:rsid w:val="00294A56"/>
    <w:rsid w:val="00295490"/>
    <w:rsid w:val="002956AC"/>
    <w:rsid w:val="00295D2B"/>
    <w:rsid w:val="00295F6C"/>
    <w:rsid w:val="00296377"/>
    <w:rsid w:val="00296F74"/>
    <w:rsid w:val="002971AD"/>
    <w:rsid w:val="002978B6"/>
    <w:rsid w:val="00297ED1"/>
    <w:rsid w:val="002A12E5"/>
    <w:rsid w:val="002A1F24"/>
    <w:rsid w:val="002A3746"/>
    <w:rsid w:val="002A3DB6"/>
    <w:rsid w:val="002A4271"/>
    <w:rsid w:val="002A4B03"/>
    <w:rsid w:val="002A4CCD"/>
    <w:rsid w:val="002A5F5A"/>
    <w:rsid w:val="002A6355"/>
    <w:rsid w:val="002A712C"/>
    <w:rsid w:val="002A7138"/>
    <w:rsid w:val="002A729C"/>
    <w:rsid w:val="002A7C98"/>
    <w:rsid w:val="002B09AC"/>
    <w:rsid w:val="002B1032"/>
    <w:rsid w:val="002B1365"/>
    <w:rsid w:val="002B184A"/>
    <w:rsid w:val="002B1E55"/>
    <w:rsid w:val="002B2429"/>
    <w:rsid w:val="002B36B8"/>
    <w:rsid w:val="002B38CE"/>
    <w:rsid w:val="002B4654"/>
    <w:rsid w:val="002C1C71"/>
    <w:rsid w:val="002C27D3"/>
    <w:rsid w:val="002C27F3"/>
    <w:rsid w:val="002C293A"/>
    <w:rsid w:val="002C2D51"/>
    <w:rsid w:val="002C3989"/>
    <w:rsid w:val="002C3F7E"/>
    <w:rsid w:val="002C45EE"/>
    <w:rsid w:val="002C46AA"/>
    <w:rsid w:val="002C6DC1"/>
    <w:rsid w:val="002C709A"/>
    <w:rsid w:val="002C755B"/>
    <w:rsid w:val="002D1894"/>
    <w:rsid w:val="002D18F5"/>
    <w:rsid w:val="002D1AD3"/>
    <w:rsid w:val="002D1B51"/>
    <w:rsid w:val="002D1C4D"/>
    <w:rsid w:val="002D1F2F"/>
    <w:rsid w:val="002D31BE"/>
    <w:rsid w:val="002D3218"/>
    <w:rsid w:val="002D3893"/>
    <w:rsid w:val="002D3CA8"/>
    <w:rsid w:val="002D41AE"/>
    <w:rsid w:val="002D4D7F"/>
    <w:rsid w:val="002D4E5D"/>
    <w:rsid w:val="002D5D20"/>
    <w:rsid w:val="002D5DCA"/>
    <w:rsid w:val="002D674F"/>
    <w:rsid w:val="002D7C87"/>
    <w:rsid w:val="002E0720"/>
    <w:rsid w:val="002E09E9"/>
    <w:rsid w:val="002E1AEC"/>
    <w:rsid w:val="002E222D"/>
    <w:rsid w:val="002E2990"/>
    <w:rsid w:val="002E3516"/>
    <w:rsid w:val="002E539F"/>
    <w:rsid w:val="002E5811"/>
    <w:rsid w:val="002E5A04"/>
    <w:rsid w:val="002E5FB7"/>
    <w:rsid w:val="002E6284"/>
    <w:rsid w:val="002E6819"/>
    <w:rsid w:val="002E6EF0"/>
    <w:rsid w:val="002E79AC"/>
    <w:rsid w:val="002F06C8"/>
    <w:rsid w:val="002F08E4"/>
    <w:rsid w:val="002F0922"/>
    <w:rsid w:val="002F1690"/>
    <w:rsid w:val="002F220E"/>
    <w:rsid w:val="002F335C"/>
    <w:rsid w:val="002F33C7"/>
    <w:rsid w:val="002F34DC"/>
    <w:rsid w:val="002F39DA"/>
    <w:rsid w:val="002F4295"/>
    <w:rsid w:val="002F4923"/>
    <w:rsid w:val="002F5477"/>
    <w:rsid w:val="002F54F6"/>
    <w:rsid w:val="002F589B"/>
    <w:rsid w:val="002F5E4B"/>
    <w:rsid w:val="002F5F79"/>
    <w:rsid w:val="002F6260"/>
    <w:rsid w:val="002F6704"/>
    <w:rsid w:val="002F676C"/>
    <w:rsid w:val="002F6A51"/>
    <w:rsid w:val="002F70D9"/>
    <w:rsid w:val="002F7EE2"/>
    <w:rsid w:val="003002EC"/>
    <w:rsid w:val="003005CA"/>
    <w:rsid w:val="00300843"/>
    <w:rsid w:val="00301FE9"/>
    <w:rsid w:val="003030C9"/>
    <w:rsid w:val="00303166"/>
    <w:rsid w:val="0030485A"/>
    <w:rsid w:val="00305BBA"/>
    <w:rsid w:val="00306597"/>
    <w:rsid w:val="003065F6"/>
    <w:rsid w:val="0030663A"/>
    <w:rsid w:val="00306E83"/>
    <w:rsid w:val="00307937"/>
    <w:rsid w:val="00311338"/>
    <w:rsid w:val="00311376"/>
    <w:rsid w:val="00311B4A"/>
    <w:rsid w:val="003120A8"/>
    <w:rsid w:val="00312509"/>
    <w:rsid w:val="00312C90"/>
    <w:rsid w:val="003136B8"/>
    <w:rsid w:val="003138B3"/>
    <w:rsid w:val="0031394E"/>
    <w:rsid w:val="003145DB"/>
    <w:rsid w:val="003148C0"/>
    <w:rsid w:val="00314D24"/>
    <w:rsid w:val="00315279"/>
    <w:rsid w:val="00316193"/>
    <w:rsid w:val="0031639A"/>
    <w:rsid w:val="003203C0"/>
    <w:rsid w:val="00321106"/>
    <w:rsid w:val="0032318E"/>
    <w:rsid w:val="003237CC"/>
    <w:rsid w:val="00323C4B"/>
    <w:rsid w:val="00324A5E"/>
    <w:rsid w:val="00325543"/>
    <w:rsid w:val="003255A6"/>
    <w:rsid w:val="00325D28"/>
    <w:rsid w:val="00325EB1"/>
    <w:rsid w:val="00326171"/>
    <w:rsid w:val="003262A7"/>
    <w:rsid w:val="0032650F"/>
    <w:rsid w:val="0032655E"/>
    <w:rsid w:val="00327D67"/>
    <w:rsid w:val="00330027"/>
    <w:rsid w:val="003319FE"/>
    <w:rsid w:val="003346A9"/>
    <w:rsid w:val="00334B70"/>
    <w:rsid w:val="0033592F"/>
    <w:rsid w:val="00335C46"/>
    <w:rsid w:val="00335EDD"/>
    <w:rsid w:val="0033603B"/>
    <w:rsid w:val="003408B3"/>
    <w:rsid w:val="00340967"/>
    <w:rsid w:val="00340B4A"/>
    <w:rsid w:val="00340C13"/>
    <w:rsid w:val="00340E4F"/>
    <w:rsid w:val="00341402"/>
    <w:rsid w:val="00341AF0"/>
    <w:rsid w:val="00342165"/>
    <w:rsid w:val="00342AE0"/>
    <w:rsid w:val="00342B27"/>
    <w:rsid w:val="003434B4"/>
    <w:rsid w:val="00347337"/>
    <w:rsid w:val="0034761C"/>
    <w:rsid w:val="003477FD"/>
    <w:rsid w:val="00347FA3"/>
    <w:rsid w:val="00350CD7"/>
    <w:rsid w:val="0035157F"/>
    <w:rsid w:val="00352F47"/>
    <w:rsid w:val="00353325"/>
    <w:rsid w:val="00354477"/>
    <w:rsid w:val="00355302"/>
    <w:rsid w:val="0035575D"/>
    <w:rsid w:val="0035756C"/>
    <w:rsid w:val="00357A28"/>
    <w:rsid w:val="00357F36"/>
    <w:rsid w:val="003612F7"/>
    <w:rsid w:val="0036145D"/>
    <w:rsid w:val="00361605"/>
    <w:rsid w:val="003626A6"/>
    <w:rsid w:val="003626FA"/>
    <w:rsid w:val="00364A21"/>
    <w:rsid w:val="00366DE4"/>
    <w:rsid w:val="003671FB"/>
    <w:rsid w:val="0037041C"/>
    <w:rsid w:val="00372630"/>
    <w:rsid w:val="0037317B"/>
    <w:rsid w:val="00375274"/>
    <w:rsid w:val="003754A0"/>
    <w:rsid w:val="0037595C"/>
    <w:rsid w:val="00376401"/>
    <w:rsid w:val="00376D54"/>
    <w:rsid w:val="00377358"/>
    <w:rsid w:val="00380342"/>
    <w:rsid w:val="00380D22"/>
    <w:rsid w:val="00381836"/>
    <w:rsid w:val="00382E94"/>
    <w:rsid w:val="0038315C"/>
    <w:rsid w:val="00383332"/>
    <w:rsid w:val="0038353E"/>
    <w:rsid w:val="00383A3C"/>
    <w:rsid w:val="00384DC1"/>
    <w:rsid w:val="00386EE6"/>
    <w:rsid w:val="00390A29"/>
    <w:rsid w:val="00391927"/>
    <w:rsid w:val="00392B1B"/>
    <w:rsid w:val="003936B8"/>
    <w:rsid w:val="00394BFE"/>
    <w:rsid w:val="00395E9A"/>
    <w:rsid w:val="00395EE7"/>
    <w:rsid w:val="003978C7"/>
    <w:rsid w:val="003A017A"/>
    <w:rsid w:val="003A0926"/>
    <w:rsid w:val="003A0B5B"/>
    <w:rsid w:val="003A0BC7"/>
    <w:rsid w:val="003A14E7"/>
    <w:rsid w:val="003A1C2F"/>
    <w:rsid w:val="003A250B"/>
    <w:rsid w:val="003A331B"/>
    <w:rsid w:val="003A3A5B"/>
    <w:rsid w:val="003A46E0"/>
    <w:rsid w:val="003A4CC3"/>
    <w:rsid w:val="003A4EA1"/>
    <w:rsid w:val="003A57FA"/>
    <w:rsid w:val="003A7153"/>
    <w:rsid w:val="003A7B5B"/>
    <w:rsid w:val="003A7B61"/>
    <w:rsid w:val="003B1AA6"/>
    <w:rsid w:val="003B1CBD"/>
    <w:rsid w:val="003B1F65"/>
    <w:rsid w:val="003B23E4"/>
    <w:rsid w:val="003B365A"/>
    <w:rsid w:val="003B4140"/>
    <w:rsid w:val="003B47EB"/>
    <w:rsid w:val="003B5032"/>
    <w:rsid w:val="003B5644"/>
    <w:rsid w:val="003B5D76"/>
    <w:rsid w:val="003B6FE8"/>
    <w:rsid w:val="003B71CE"/>
    <w:rsid w:val="003B7E27"/>
    <w:rsid w:val="003B7E5C"/>
    <w:rsid w:val="003C0321"/>
    <w:rsid w:val="003C0BBB"/>
    <w:rsid w:val="003C0CB1"/>
    <w:rsid w:val="003C1075"/>
    <w:rsid w:val="003C1873"/>
    <w:rsid w:val="003C369E"/>
    <w:rsid w:val="003C3F61"/>
    <w:rsid w:val="003C46CE"/>
    <w:rsid w:val="003C59AD"/>
    <w:rsid w:val="003C60E5"/>
    <w:rsid w:val="003C6262"/>
    <w:rsid w:val="003D043F"/>
    <w:rsid w:val="003D0FDA"/>
    <w:rsid w:val="003D1735"/>
    <w:rsid w:val="003D3CD2"/>
    <w:rsid w:val="003D3EB5"/>
    <w:rsid w:val="003D48E8"/>
    <w:rsid w:val="003D4A6D"/>
    <w:rsid w:val="003D4BCE"/>
    <w:rsid w:val="003D5303"/>
    <w:rsid w:val="003D57AF"/>
    <w:rsid w:val="003D5E45"/>
    <w:rsid w:val="003D67C1"/>
    <w:rsid w:val="003D6A33"/>
    <w:rsid w:val="003D6E4A"/>
    <w:rsid w:val="003E0060"/>
    <w:rsid w:val="003E04BC"/>
    <w:rsid w:val="003E0BD1"/>
    <w:rsid w:val="003E0D3D"/>
    <w:rsid w:val="003E1711"/>
    <w:rsid w:val="003E23C0"/>
    <w:rsid w:val="003E2C6C"/>
    <w:rsid w:val="003E325B"/>
    <w:rsid w:val="003E3B8F"/>
    <w:rsid w:val="003E3FDF"/>
    <w:rsid w:val="003E41AB"/>
    <w:rsid w:val="003E5064"/>
    <w:rsid w:val="003E51AA"/>
    <w:rsid w:val="003E537E"/>
    <w:rsid w:val="003E564D"/>
    <w:rsid w:val="003E596A"/>
    <w:rsid w:val="003E60B4"/>
    <w:rsid w:val="003E61B5"/>
    <w:rsid w:val="003E7551"/>
    <w:rsid w:val="003F01B2"/>
    <w:rsid w:val="003F074F"/>
    <w:rsid w:val="003F0D09"/>
    <w:rsid w:val="003F0E17"/>
    <w:rsid w:val="003F0F3F"/>
    <w:rsid w:val="003F10C4"/>
    <w:rsid w:val="003F219F"/>
    <w:rsid w:val="003F28EE"/>
    <w:rsid w:val="003F2E95"/>
    <w:rsid w:val="003F3711"/>
    <w:rsid w:val="003F3975"/>
    <w:rsid w:val="003F533C"/>
    <w:rsid w:val="003F55F0"/>
    <w:rsid w:val="003F5C5C"/>
    <w:rsid w:val="003F6171"/>
    <w:rsid w:val="003F70A9"/>
    <w:rsid w:val="003F74B7"/>
    <w:rsid w:val="004014D1"/>
    <w:rsid w:val="0040296C"/>
    <w:rsid w:val="004047D9"/>
    <w:rsid w:val="00404A87"/>
    <w:rsid w:val="00405077"/>
    <w:rsid w:val="00405D9C"/>
    <w:rsid w:val="00406CE2"/>
    <w:rsid w:val="004070D8"/>
    <w:rsid w:val="00407644"/>
    <w:rsid w:val="004079DD"/>
    <w:rsid w:val="00407FE8"/>
    <w:rsid w:val="00410223"/>
    <w:rsid w:val="00410C02"/>
    <w:rsid w:val="00411A8B"/>
    <w:rsid w:val="00411FD9"/>
    <w:rsid w:val="004126BA"/>
    <w:rsid w:val="004133CB"/>
    <w:rsid w:val="004147BD"/>
    <w:rsid w:val="00415658"/>
    <w:rsid w:val="004162C9"/>
    <w:rsid w:val="00416B3C"/>
    <w:rsid w:val="004170AF"/>
    <w:rsid w:val="00417236"/>
    <w:rsid w:val="004172CF"/>
    <w:rsid w:val="00417A42"/>
    <w:rsid w:val="004200FF"/>
    <w:rsid w:val="004215F0"/>
    <w:rsid w:val="0042169E"/>
    <w:rsid w:val="00422444"/>
    <w:rsid w:val="00422658"/>
    <w:rsid w:val="00423717"/>
    <w:rsid w:val="00423953"/>
    <w:rsid w:val="00423FBC"/>
    <w:rsid w:val="0042414B"/>
    <w:rsid w:val="004243D7"/>
    <w:rsid w:val="00424F81"/>
    <w:rsid w:val="004251C3"/>
    <w:rsid w:val="00427F32"/>
    <w:rsid w:val="0043006C"/>
    <w:rsid w:val="00430D93"/>
    <w:rsid w:val="004320F4"/>
    <w:rsid w:val="004323B5"/>
    <w:rsid w:val="004323EC"/>
    <w:rsid w:val="004324E6"/>
    <w:rsid w:val="00432A46"/>
    <w:rsid w:val="004337A1"/>
    <w:rsid w:val="004337F0"/>
    <w:rsid w:val="00434988"/>
    <w:rsid w:val="004352DD"/>
    <w:rsid w:val="00435D56"/>
    <w:rsid w:val="00436FB8"/>
    <w:rsid w:val="004374BD"/>
    <w:rsid w:val="00437766"/>
    <w:rsid w:val="00437F28"/>
    <w:rsid w:val="00440327"/>
    <w:rsid w:val="00440BAE"/>
    <w:rsid w:val="00440C5B"/>
    <w:rsid w:val="00442C55"/>
    <w:rsid w:val="00443795"/>
    <w:rsid w:val="00443F98"/>
    <w:rsid w:val="004448E9"/>
    <w:rsid w:val="0044553C"/>
    <w:rsid w:val="00445F33"/>
    <w:rsid w:val="00446438"/>
    <w:rsid w:val="00446B73"/>
    <w:rsid w:val="0044718D"/>
    <w:rsid w:val="0044750B"/>
    <w:rsid w:val="004478A2"/>
    <w:rsid w:val="00447C5D"/>
    <w:rsid w:val="0045006F"/>
    <w:rsid w:val="0045081C"/>
    <w:rsid w:val="00450C68"/>
    <w:rsid w:val="0045125B"/>
    <w:rsid w:val="00451EAE"/>
    <w:rsid w:val="00452BD1"/>
    <w:rsid w:val="00453056"/>
    <w:rsid w:val="004531B4"/>
    <w:rsid w:val="00454017"/>
    <w:rsid w:val="004554C1"/>
    <w:rsid w:val="004579B2"/>
    <w:rsid w:val="00457CE1"/>
    <w:rsid w:val="00457E1C"/>
    <w:rsid w:val="004600B7"/>
    <w:rsid w:val="00460A07"/>
    <w:rsid w:val="004612B8"/>
    <w:rsid w:val="0046284C"/>
    <w:rsid w:val="00462E90"/>
    <w:rsid w:val="00463AD2"/>
    <w:rsid w:val="00465CCA"/>
    <w:rsid w:val="00465D5F"/>
    <w:rsid w:val="0046669B"/>
    <w:rsid w:val="00466E3C"/>
    <w:rsid w:val="00466FA4"/>
    <w:rsid w:val="00467181"/>
    <w:rsid w:val="00467D30"/>
    <w:rsid w:val="004700AE"/>
    <w:rsid w:val="00470760"/>
    <w:rsid w:val="00470BC0"/>
    <w:rsid w:val="00470EBD"/>
    <w:rsid w:val="00472F40"/>
    <w:rsid w:val="00474122"/>
    <w:rsid w:val="004748F2"/>
    <w:rsid w:val="00477141"/>
    <w:rsid w:val="004771CB"/>
    <w:rsid w:val="00481AAE"/>
    <w:rsid w:val="00481F4E"/>
    <w:rsid w:val="0048290D"/>
    <w:rsid w:val="00482D9D"/>
    <w:rsid w:val="004831EE"/>
    <w:rsid w:val="00483399"/>
    <w:rsid w:val="004836BC"/>
    <w:rsid w:val="00483E0C"/>
    <w:rsid w:val="004842DA"/>
    <w:rsid w:val="0048465D"/>
    <w:rsid w:val="00484C9D"/>
    <w:rsid w:val="00484FDF"/>
    <w:rsid w:val="00485837"/>
    <w:rsid w:val="00486094"/>
    <w:rsid w:val="004865E2"/>
    <w:rsid w:val="0048677B"/>
    <w:rsid w:val="00486AB8"/>
    <w:rsid w:val="00486B94"/>
    <w:rsid w:val="0048752F"/>
    <w:rsid w:val="00487905"/>
    <w:rsid w:val="0049075C"/>
    <w:rsid w:val="004909E2"/>
    <w:rsid w:val="00491576"/>
    <w:rsid w:val="00491E33"/>
    <w:rsid w:val="00493291"/>
    <w:rsid w:val="00493AC0"/>
    <w:rsid w:val="00493D94"/>
    <w:rsid w:val="004942CC"/>
    <w:rsid w:val="00495950"/>
    <w:rsid w:val="00496DD1"/>
    <w:rsid w:val="00496F81"/>
    <w:rsid w:val="004A11AF"/>
    <w:rsid w:val="004A15E3"/>
    <w:rsid w:val="004A1F08"/>
    <w:rsid w:val="004A2922"/>
    <w:rsid w:val="004A29D5"/>
    <w:rsid w:val="004A2BB3"/>
    <w:rsid w:val="004A4F0B"/>
    <w:rsid w:val="004A53AF"/>
    <w:rsid w:val="004A705A"/>
    <w:rsid w:val="004A71BF"/>
    <w:rsid w:val="004B0A2C"/>
    <w:rsid w:val="004B0E89"/>
    <w:rsid w:val="004B10A9"/>
    <w:rsid w:val="004B180F"/>
    <w:rsid w:val="004B1D32"/>
    <w:rsid w:val="004B4507"/>
    <w:rsid w:val="004B6192"/>
    <w:rsid w:val="004B721C"/>
    <w:rsid w:val="004B78CD"/>
    <w:rsid w:val="004C038D"/>
    <w:rsid w:val="004C0832"/>
    <w:rsid w:val="004C0BBC"/>
    <w:rsid w:val="004C0DA9"/>
    <w:rsid w:val="004C1C57"/>
    <w:rsid w:val="004C245D"/>
    <w:rsid w:val="004C2E31"/>
    <w:rsid w:val="004C4EE4"/>
    <w:rsid w:val="004C54F7"/>
    <w:rsid w:val="004C5A0E"/>
    <w:rsid w:val="004C5D64"/>
    <w:rsid w:val="004C610A"/>
    <w:rsid w:val="004C6EC9"/>
    <w:rsid w:val="004C77A5"/>
    <w:rsid w:val="004D06E9"/>
    <w:rsid w:val="004D1B25"/>
    <w:rsid w:val="004D46CF"/>
    <w:rsid w:val="004D518B"/>
    <w:rsid w:val="004D5AEA"/>
    <w:rsid w:val="004D7DCB"/>
    <w:rsid w:val="004E0264"/>
    <w:rsid w:val="004E0A3E"/>
    <w:rsid w:val="004E1EEF"/>
    <w:rsid w:val="004E2E71"/>
    <w:rsid w:val="004E33AA"/>
    <w:rsid w:val="004E3A7C"/>
    <w:rsid w:val="004E3A8C"/>
    <w:rsid w:val="004E4E50"/>
    <w:rsid w:val="004E53D4"/>
    <w:rsid w:val="004E621E"/>
    <w:rsid w:val="004E6280"/>
    <w:rsid w:val="004E6A56"/>
    <w:rsid w:val="004E6AEE"/>
    <w:rsid w:val="004E71D6"/>
    <w:rsid w:val="004F006E"/>
    <w:rsid w:val="004F00A1"/>
    <w:rsid w:val="004F0385"/>
    <w:rsid w:val="004F0D19"/>
    <w:rsid w:val="004F17C1"/>
    <w:rsid w:val="004F2199"/>
    <w:rsid w:val="004F3091"/>
    <w:rsid w:val="004F31E8"/>
    <w:rsid w:val="004F5311"/>
    <w:rsid w:val="004F5B10"/>
    <w:rsid w:val="004F5D12"/>
    <w:rsid w:val="004F5EF3"/>
    <w:rsid w:val="004F6685"/>
    <w:rsid w:val="004F7000"/>
    <w:rsid w:val="004F71DA"/>
    <w:rsid w:val="004F7720"/>
    <w:rsid w:val="0050039E"/>
    <w:rsid w:val="00500B8C"/>
    <w:rsid w:val="0050103A"/>
    <w:rsid w:val="00501654"/>
    <w:rsid w:val="005031B4"/>
    <w:rsid w:val="00504422"/>
    <w:rsid w:val="00504B58"/>
    <w:rsid w:val="00504C41"/>
    <w:rsid w:val="00504E4D"/>
    <w:rsid w:val="00506096"/>
    <w:rsid w:val="005060DC"/>
    <w:rsid w:val="0050660F"/>
    <w:rsid w:val="00506CF5"/>
    <w:rsid w:val="00506D88"/>
    <w:rsid w:val="00510727"/>
    <w:rsid w:val="00510D40"/>
    <w:rsid w:val="005113A4"/>
    <w:rsid w:val="0051154A"/>
    <w:rsid w:val="00511DA4"/>
    <w:rsid w:val="00512C70"/>
    <w:rsid w:val="00512CD0"/>
    <w:rsid w:val="00513129"/>
    <w:rsid w:val="0051525C"/>
    <w:rsid w:val="0052126E"/>
    <w:rsid w:val="00521A00"/>
    <w:rsid w:val="00521D5E"/>
    <w:rsid w:val="005244FA"/>
    <w:rsid w:val="00524BE5"/>
    <w:rsid w:val="0052527A"/>
    <w:rsid w:val="005253C8"/>
    <w:rsid w:val="0052555F"/>
    <w:rsid w:val="005255EF"/>
    <w:rsid w:val="00526B99"/>
    <w:rsid w:val="00526CE5"/>
    <w:rsid w:val="00526DAA"/>
    <w:rsid w:val="00527143"/>
    <w:rsid w:val="00527448"/>
    <w:rsid w:val="00527DBA"/>
    <w:rsid w:val="00530CA4"/>
    <w:rsid w:val="005317F7"/>
    <w:rsid w:val="00531A0B"/>
    <w:rsid w:val="00531B71"/>
    <w:rsid w:val="0053284D"/>
    <w:rsid w:val="00532D5E"/>
    <w:rsid w:val="005332CB"/>
    <w:rsid w:val="00533607"/>
    <w:rsid w:val="00533AAF"/>
    <w:rsid w:val="00534331"/>
    <w:rsid w:val="00534B0B"/>
    <w:rsid w:val="00534D97"/>
    <w:rsid w:val="005357E1"/>
    <w:rsid w:val="00535A83"/>
    <w:rsid w:val="005368D7"/>
    <w:rsid w:val="00536E2E"/>
    <w:rsid w:val="005400CD"/>
    <w:rsid w:val="00540674"/>
    <w:rsid w:val="00540C89"/>
    <w:rsid w:val="00541C0B"/>
    <w:rsid w:val="005423C9"/>
    <w:rsid w:val="005425DA"/>
    <w:rsid w:val="00543EEE"/>
    <w:rsid w:val="005447C4"/>
    <w:rsid w:val="00545499"/>
    <w:rsid w:val="00545BB9"/>
    <w:rsid w:val="00547D66"/>
    <w:rsid w:val="005500CD"/>
    <w:rsid w:val="005502AE"/>
    <w:rsid w:val="005515FF"/>
    <w:rsid w:val="00552813"/>
    <w:rsid w:val="00552FE1"/>
    <w:rsid w:val="00553657"/>
    <w:rsid w:val="00553D15"/>
    <w:rsid w:val="005547A7"/>
    <w:rsid w:val="00554E2D"/>
    <w:rsid w:val="005553DB"/>
    <w:rsid w:val="005557E7"/>
    <w:rsid w:val="00555E49"/>
    <w:rsid w:val="00556332"/>
    <w:rsid w:val="0055674B"/>
    <w:rsid w:val="00556E82"/>
    <w:rsid w:val="00557B45"/>
    <w:rsid w:val="00557EDB"/>
    <w:rsid w:val="0056033B"/>
    <w:rsid w:val="00560F50"/>
    <w:rsid w:val="005611B3"/>
    <w:rsid w:val="00561884"/>
    <w:rsid w:val="00561AAF"/>
    <w:rsid w:val="005626A0"/>
    <w:rsid w:val="005626C2"/>
    <w:rsid w:val="00562E67"/>
    <w:rsid w:val="00563B65"/>
    <w:rsid w:val="00564C07"/>
    <w:rsid w:val="00565F0E"/>
    <w:rsid w:val="00566080"/>
    <w:rsid w:val="00566518"/>
    <w:rsid w:val="00566E73"/>
    <w:rsid w:val="005676E2"/>
    <w:rsid w:val="00570729"/>
    <w:rsid w:val="00570A37"/>
    <w:rsid w:val="00570AE5"/>
    <w:rsid w:val="00570D1E"/>
    <w:rsid w:val="00571972"/>
    <w:rsid w:val="00571BCE"/>
    <w:rsid w:val="005725E8"/>
    <w:rsid w:val="00573117"/>
    <w:rsid w:val="00573154"/>
    <w:rsid w:val="0057343D"/>
    <w:rsid w:val="005741C9"/>
    <w:rsid w:val="005751B3"/>
    <w:rsid w:val="00575388"/>
    <w:rsid w:val="005761FC"/>
    <w:rsid w:val="005762D2"/>
    <w:rsid w:val="00576378"/>
    <w:rsid w:val="00576643"/>
    <w:rsid w:val="0058032D"/>
    <w:rsid w:val="00581277"/>
    <w:rsid w:val="0058159A"/>
    <w:rsid w:val="0058249A"/>
    <w:rsid w:val="0058261D"/>
    <w:rsid w:val="00583963"/>
    <w:rsid w:val="00584A2B"/>
    <w:rsid w:val="0058597F"/>
    <w:rsid w:val="00585C42"/>
    <w:rsid w:val="0058601C"/>
    <w:rsid w:val="00587308"/>
    <w:rsid w:val="005878E7"/>
    <w:rsid w:val="00591255"/>
    <w:rsid w:val="005916B6"/>
    <w:rsid w:val="00591D4D"/>
    <w:rsid w:val="00592EA2"/>
    <w:rsid w:val="005938A0"/>
    <w:rsid w:val="00594A25"/>
    <w:rsid w:val="00594E36"/>
    <w:rsid w:val="00595569"/>
    <w:rsid w:val="005956C3"/>
    <w:rsid w:val="005957E7"/>
    <w:rsid w:val="00597BE5"/>
    <w:rsid w:val="00597D62"/>
    <w:rsid w:val="005A0AC7"/>
    <w:rsid w:val="005A0FAA"/>
    <w:rsid w:val="005A203F"/>
    <w:rsid w:val="005A40FA"/>
    <w:rsid w:val="005A442D"/>
    <w:rsid w:val="005A461C"/>
    <w:rsid w:val="005A4B64"/>
    <w:rsid w:val="005A50E1"/>
    <w:rsid w:val="005A61AD"/>
    <w:rsid w:val="005A6C53"/>
    <w:rsid w:val="005A712F"/>
    <w:rsid w:val="005B03A9"/>
    <w:rsid w:val="005B05C6"/>
    <w:rsid w:val="005B0EC5"/>
    <w:rsid w:val="005B191F"/>
    <w:rsid w:val="005B2830"/>
    <w:rsid w:val="005B3EA2"/>
    <w:rsid w:val="005B6296"/>
    <w:rsid w:val="005B6691"/>
    <w:rsid w:val="005B68B4"/>
    <w:rsid w:val="005B71CE"/>
    <w:rsid w:val="005B77A4"/>
    <w:rsid w:val="005B788F"/>
    <w:rsid w:val="005C074C"/>
    <w:rsid w:val="005C10B9"/>
    <w:rsid w:val="005C418E"/>
    <w:rsid w:val="005C4E2E"/>
    <w:rsid w:val="005C68E8"/>
    <w:rsid w:val="005D0557"/>
    <w:rsid w:val="005D08B4"/>
    <w:rsid w:val="005D0F1D"/>
    <w:rsid w:val="005D1256"/>
    <w:rsid w:val="005D2BA6"/>
    <w:rsid w:val="005D2C92"/>
    <w:rsid w:val="005D4421"/>
    <w:rsid w:val="005D4720"/>
    <w:rsid w:val="005D4C83"/>
    <w:rsid w:val="005D4D53"/>
    <w:rsid w:val="005D4EED"/>
    <w:rsid w:val="005D5362"/>
    <w:rsid w:val="005D5BDE"/>
    <w:rsid w:val="005D5E2E"/>
    <w:rsid w:val="005D69BC"/>
    <w:rsid w:val="005D6EE9"/>
    <w:rsid w:val="005D7429"/>
    <w:rsid w:val="005D7C9A"/>
    <w:rsid w:val="005E059E"/>
    <w:rsid w:val="005E0779"/>
    <w:rsid w:val="005E167E"/>
    <w:rsid w:val="005E182D"/>
    <w:rsid w:val="005E196F"/>
    <w:rsid w:val="005E3B18"/>
    <w:rsid w:val="005E5576"/>
    <w:rsid w:val="005E5744"/>
    <w:rsid w:val="005E59B2"/>
    <w:rsid w:val="005E5AB5"/>
    <w:rsid w:val="005E67D8"/>
    <w:rsid w:val="005E692F"/>
    <w:rsid w:val="005E78FB"/>
    <w:rsid w:val="005E7906"/>
    <w:rsid w:val="005E7DB8"/>
    <w:rsid w:val="005F01B0"/>
    <w:rsid w:val="005F11C4"/>
    <w:rsid w:val="005F35AF"/>
    <w:rsid w:val="005F36FE"/>
    <w:rsid w:val="005F4CF5"/>
    <w:rsid w:val="005F5776"/>
    <w:rsid w:val="005F5DB9"/>
    <w:rsid w:val="005F6298"/>
    <w:rsid w:val="00600DA4"/>
    <w:rsid w:val="006019BA"/>
    <w:rsid w:val="00602171"/>
    <w:rsid w:val="00602A2A"/>
    <w:rsid w:val="006054EF"/>
    <w:rsid w:val="006064B7"/>
    <w:rsid w:val="00606D5B"/>
    <w:rsid w:val="00607979"/>
    <w:rsid w:val="00610CDC"/>
    <w:rsid w:val="00611EFC"/>
    <w:rsid w:val="006121AA"/>
    <w:rsid w:val="0061253C"/>
    <w:rsid w:val="00612DC5"/>
    <w:rsid w:val="0061366C"/>
    <w:rsid w:val="006139A2"/>
    <w:rsid w:val="006157E9"/>
    <w:rsid w:val="00615CBF"/>
    <w:rsid w:val="006163D9"/>
    <w:rsid w:val="0061647D"/>
    <w:rsid w:val="00620674"/>
    <w:rsid w:val="00621D24"/>
    <w:rsid w:val="006220C2"/>
    <w:rsid w:val="00622ECA"/>
    <w:rsid w:val="00622F26"/>
    <w:rsid w:val="0062404F"/>
    <w:rsid w:val="00624E88"/>
    <w:rsid w:val="00625755"/>
    <w:rsid w:val="006258AF"/>
    <w:rsid w:val="00626B29"/>
    <w:rsid w:val="00627182"/>
    <w:rsid w:val="006309A4"/>
    <w:rsid w:val="006314EC"/>
    <w:rsid w:val="00632254"/>
    <w:rsid w:val="006326B4"/>
    <w:rsid w:val="006327FE"/>
    <w:rsid w:val="00632CCE"/>
    <w:rsid w:val="006342C3"/>
    <w:rsid w:val="006355F3"/>
    <w:rsid w:val="00635ED0"/>
    <w:rsid w:val="0064032A"/>
    <w:rsid w:val="00640ABF"/>
    <w:rsid w:val="00640D38"/>
    <w:rsid w:val="00641454"/>
    <w:rsid w:val="00641475"/>
    <w:rsid w:val="0064206A"/>
    <w:rsid w:val="006421CA"/>
    <w:rsid w:val="006445D9"/>
    <w:rsid w:val="006446AE"/>
    <w:rsid w:val="00645833"/>
    <w:rsid w:val="006466CE"/>
    <w:rsid w:val="00650207"/>
    <w:rsid w:val="00651289"/>
    <w:rsid w:val="006513D4"/>
    <w:rsid w:val="0065141C"/>
    <w:rsid w:val="006522D3"/>
    <w:rsid w:val="00652695"/>
    <w:rsid w:val="006526ED"/>
    <w:rsid w:val="0065289B"/>
    <w:rsid w:val="00653393"/>
    <w:rsid w:val="00654CFF"/>
    <w:rsid w:val="0065527E"/>
    <w:rsid w:val="006560D3"/>
    <w:rsid w:val="006568D1"/>
    <w:rsid w:val="00656940"/>
    <w:rsid w:val="00656972"/>
    <w:rsid w:val="006575E3"/>
    <w:rsid w:val="0065790D"/>
    <w:rsid w:val="0066096C"/>
    <w:rsid w:val="00661FBB"/>
    <w:rsid w:val="006630F2"/>
    <w:rsid w:val="00663659"/>
    <w:rsid w:val="006644F2"/>
    <w:rsid w:val="006654B5"/>
    <w:rsid w:val="006666EF"/>
    <w:rsid w:val="006671C7"/>
    <w:rsid w:val="00670523"/>
    <w:rsid w:val="00671175"/>
    <w:rsid w:val="006713D9"/>
    <w:rsid w:val="00671878"/>
    <w:rsid w:val="00672610"/>
    <w:rsid w:val="0067348C"/>
    <w:rsid w:val="00673838"/>
    <w:rsid w:val="0067384C"/>
    <w:rsid w:val="00674086"/>
    <w:rsid w:val="006744EC"/>
    <w:rsid w:val="00674CCB"/>
    <w:rsid w:val="00676DEC"/>
    <w:rsid w:val="006772CB"/>
    <w:rsid w:val="00680018"/>
    <w:rsid w:val="00680973"/>
    <w:rsid w:val="0068126D"/>
    <w:rsid w:val="00684612"/>
    <w:rsid w:val="00684898"/>
    <w:rsid w:val="006854F0"/>
    <w:rsid w:val="00686D26"/>
    <w:rsid w:val="00687B67"/>
    <w:rsid w:val="00687FD9"/>
    <w:rsid w:val="00690DD3"/>
    <w:rsid w:val="00691811"/>
    <w:rsid w:val="0069202A"/>
    <w:rsid w:val="00692BF0"/>
    <w:rsid w:val="00693B05"/>
    <w:rsid w:val="0069468B"/>
    <w:rsid w:val="00696DB5"/>
    <w:rsid w:val="006970FB"/>
    <w:rsid w:val="006971FC"/>
    <w:rsid w:val="006A009F"/>
    <w:rsid w:val="006A0933"/>
    <w:rsid w:val="006A14F7"/>
    <w:rsid w:val="006A15D0"/>
    <w:rsid w:val="006A15F3"/>
    <w:rsid w:val="006A30A9"/>
    <w:rsid w:val="006A450A"/>
    <w:rsid w:val="006A5376"/>
    <w:rsid w:val="006A722C"/>
    <w:rsid w:val="006A7529"/>
    <w:rsid w:val="006A7572"/>
    <w:rsid w:val="006A7592"/>
    <w:rsid w:val="006A7774"/>
    <w:rsid w:val="006B0C52"/>
    <w:rsid w:val="006B221B"/>
    <w:rsid w:val="006B2EB1"/>
    <w:rsid w:val="006B3172"/>
    <w:rsid w:val="006B38F2"/>
    <w:rsid w:val="006B3FC5"/>
    <w:rsid w:val="006B4001"/>
    <w:rsid w:val="006B41BD"/>
    <w:rsid w:val="006B4224"/>
    <w:rsid w:val="006B43F8"/>
    <w:rsid w:val="006B4603"/>
    <w:rsid w:val="006B6D58"/>
    <w:rsid w:val="006B6D72"/>
    <w:rsid w:val="006B76AF"/>
    <w:rsid w:val="006C039C"/>
    <w:rsid w:val="006C2022"/>
    <w:rsid w:val="006C2262"/>
    <w:rsid w:val="006C3C97"/>
    <w:rsid w:val="006C3F67"/>
    <w:rsid w:val="006C48C1"/>
    <w:rsid w:val="006C550B"/>
    <w:rsid w:val="006C551C"/>
    <w:rsid w:val="006C5FD1"/>
    <w:rsid w:val="006C6550"/>
    <w:rsid w:val="006C6F3A"/>
    <w:rsid w:val="006C74BA"/>
    <w:rsid w:val="006D01B2"/>
    <w:rsid w:val="006D1203"/>
    <w:rsid w:val="006D1CE6"/>
    <w:rsid w:val="006D20B6"/>
    <w:rsid w:val="006D376E"/>
    <w:rsid w:val="006D390F"/>
    <w:rsid w:val="006D4BB1"/>
    <w:rsid w:val="006D5340"/>
    <w:rsid w:val="006D5B35"/>
    <w:rsid w:val="006D5BA4"/>
    <w:rsid w:val="006D5C3B"/>
    <w:rsid w:val="006D5ED9"/>
    <w:rsid w:val="006D68C5"/>
    <w:rsid w:val="006D6B68"/>
    <w:rsid w:val="006D790E"/>
    <w:rsid w:val="006D7923"/>
    <w:rsid w:val="006D7F1C"/>
    <w:rsid w:val="006E014F"/>
    <w:rsid w:val="006E02E5"/>
    <w:rsid w:val="006E0975"/>
    <w:rsid w:val="006E0AA7"/>
    <w:rsid w:val="006E1D27"/>
    <w:rsid w:val="006E3753"/>
    <w:rsid w:val="006E3CA6"/>
    <w:rsid w:val="006E5BEF"/>
    <w:rsid w:val="006E7909"/>
    <w:rsid w:val="006F07C0"/>
    <w:rsid w:val="006F0D6C"/>
    <w:rsid w:val="006F1624"/>
    <w:rsid w:val="006F2ED6"/>
    <w:rsid w:val="006F4051"/>
    <w:rsid w:val="006F4ECE"/>
    <w:rsid w:val="006F5C6D"/>
    <w:rsid w:val="006F5D17"/>
    <w:rsid w:val="006F7A82"/>
    <w:rsid w:val="007003C2"/>
    <w:rsid w:val="00700673"/>
    <w:rsid w:val="007006D5"/>
    <w:rsid w:val="00700CDE"/>
    <w:rsid w:val="00700EE7"/>
    <w:rsid w:val="00702A60"/>
    <w:rsid w:val="00704146"/>
    <w:rsid w:val="00704423"/>
    <w:rsid w:val="00704FFD"/>
    <w:rsid w:val="007055FA"/>
    <w:rsid w:val="00706F8D"/>
    <w:rsid w:val="00707612"/>
    <w:rsid w:val="007106B5"/>
    <w:rsid w:val="00711D6A"/>
    <w:rsid w:val="00712CD7"/>
    <w:rsid w:val="00713A8C"/>
    <w:rsid w:val="00713F11"/>
    <w:rsid w:val="0071560D"/>
    <w:rsid w:val="00716656"/>
    <w:rsid w:val="0071685D"/>
    <w:rsid w:val="00717AAC"/>
    <w:rsid w:val="00717C2B"/>
    <w:rsid w:val="00720BB0"/>
    <w:rsid w:val="00720DFC"/>
    <w:rsid w:val="00722F2A"/>
    <w:rsid w:val="00723771"/>
    <w:rsid w:val="00723E50"/>
    <w:rsid w:val="00724FDF"/>
    <w:rsid w:val="0072561F"/>
    <w:rsid w:val="007273C7"/>
    <w:rsid w:val="00727521"/>
    <w:rsid w:val="00727C37"/>
    <w:rsid w:val="00730AED"/>
    <w:rsid w:val="00732064"/>
    <w:rsid w:val="00732BC2"/>
    <w:rsid w:val="0073323D"/>
    <w:rsid w:val="0073383D"/>
    <w:rsid w:val="00734E58"/>
    <w:rsid w:val="00734FB3"/>
    <w:rsid w:val="00737F2D"/>
    <w:rsid w:val="00740A18"/>
    <w:rsid w:val="00740DF4"/>
    <w:rsid w:val="00741111"/>
    <w:rsid w:val="0074115F"/>
    <w:rsid w:val="007418FB"/>
    <w:rsid w:val="00741B85"/>
    <w:rsid w:val="00741D27"/>
    <w:rsid w:val="00742839"/>
    <w:rsid w:val="00745163"/>
    <w:rsid w:val="0074746E"/>
    <w:rsid w:val="00747A93"/>
    <w:rsid w:val="00747F22"/>
    <w:rsid w:val="007526E3"/>
    <w:rsid w:val="0075325B"/>
    <w:rsid w:val="00754075"/>
    <w:rsid w:val="00755046"/>
    <w:rsid w:val="0075518B"/>
    <w:rsid w:val="007551E9"/>
    <w:rsid w:val="00755A10"/>
    <w:rsid w:val="00755CE4"/>
    <w:rsid w:val="007568C3"/>
    <w:rsid w:val="00756987"/>
    <w:rsid w:val="00756F74"/>
    <w:rsid w:val="00760760"/>
    <w:rsid w:val="00760A81"/>
    <w:rsid w:val="00763376"/>
    <w:rsid w:val="0076598C"/>
    <w:rsid w:val="007664CC"/>
    <w:rsid w:val="0076730F"/>
    <w:rsid w:val="007714CF"/>
    <w:rsid w:val="00771B4D"/>
    <w:rsid w:val="00771BAD"/>
    <w:rsid w:val="00772014"/>
    <w:rsid w:val="00772FBD"/>
    <w:rsid w:val="007746D9"/>
    <w:rsid w:val="00774EE7"/>
    <w:rsid w:val="007758BE"/>
    <w:rsid w:val="0077594C"/>
    <w:rsid w:val="00776381"/>
    <w:rsid w:val="00781896"/>
    <w:rsid w:val="00782274"/>
    <w:rsid w:val="00782E34"/>
    <w:rsid w:val="007833F4"/>
    <w:rsid w:val="007843EE"/>
    <w:rsid w:val="00784681"/>
    <w:rsid w:val="007848BD"/>
    <w:rsid w:val="00785840"/>
    <w:rsid w:val="0078624D"/>
    <w:rsid w:val="00786398"/>
    <w:rsid w:val="007863D7"/>
    <w:rsid w:val="0078689A"/>
    <w:rsid w:val="00786F81"/>
    <w:rsid w:val="0078712C"/>
    <w:rsid w:val="00787E3A"/>
    <w:rsid w:val="00791DE2"/>
    <w:rsid w:val="00791FFC"/>
    <w:rsid w:val="00793096"/>
    <w:rsid w:val="00793717"/>
    <w:rsid w:val="00794D24"/>
    <w:rsid w:val="00796185"/>
    <w:rsid w:val="00796232"/>
    <w:rsid w:val="007A0333"/>
    <w:rsid w:val="007A037A"/>
    <w:rsid w:val="007A0843"/>
    <w:rsid w:val="007A0F67"/>
    <w:rsid w:val="007A1C47"/>
    <w:rsid w:val="007A1EF5"/>
    <w:rsid w:val="007A2BE9"/>
    <w:rsid w:val="007A3146"/>
    <w:rsid w:val="007A42A5"/>
    <w:rsid w:val="007A504E"/>
    <w:rsid w:val="007A5150"/>
    <w:rsid w:val="007A54AA"/>
    <w:rsid w:val="007A5B7B"/>
    <w:rsid w:val="007A5C3B"/>
    <w:rsid w:val="007A6826"/>
    <w:rsid w:val="007A6FA1"/>
    <w:rsid w:val="007A766F"/>
    <w:rsid w:val="007A7F4D"/>
    <w:rsid w:val="007B0801"/>
    <w:rsid w:val="007B1F05"/>
    <w:rsid w:val="007B2BE8"/>
    <w:rsid w:val="007B33CF"/>
    <w:rsid w:val="007B5395"/>
    <w:rsid w:val="007B60F2"/>
    <w:rsid w:val="007B63DF"/>
    <w:rsid w:val="007B737D"/>
    <w:rsid w:val="007B7697"/>
    <w:rsid w:val="007C06BD"/>
    <w:rsid w:val="007C16CC"/>
    <w:rsid w:val="007C28D8"/>
    <w:rsid w:val="007C2DA2"/>
    <w:rsid w:val="007C31A0"/>
    <w:rsid w:val="007C32AA"/>
    <w:rsid w:val="007C383E"/>
    <w:rsid w:val="007C3E78"/>
    <w:rsid w:val="007C4507"/>
    <w:rsid w:val="007C4C82"/>
    <w:rsid w:val="007C5081"/>
    <w:rsid w:val="007C519C"/>
    <w:rsid w:val="007C5200"/>
    <w:rsid w:val="007C5435"/>
    <w:rsid w:val="007C5D47"/>
    <w:rsid w:val="007C65C5"/>
    <w:rsid w:val="007C6CD0"/>
    <w:rsid w:val="007C6D4B"/>
    <w:rsid w:val="007C6E47"/>
    <w:rsid w:val="007D0529"/>
    <w:rsid w:val="007D1B6D"/>
    <w:rsid w:val="007D21FF"/>
    <w:rsid w:val="007D26C0"/>
    <w:rsid w:val="007D37F5"/>
    <w:rsid w:val="007D4304"/>
    <w:rsid w:val="007D435A"/>
    <w:rsid w:val="007D449C"/>
    <w:rsid w:val="007D4E22"/>
    <w:rsid w:val="007D5B6D"/>
    <w:rsid w:val="007D6FD9"/>
    <w:rsid w:val="007E0177"/>
    <w:rsid w:val="007E1EF2"/>
    <w:rsid w:val="007E208B"/>
    <w:rsid w:val="007E238A"/>
    <w:rsid w:val="007E28A0"/>
    <w:rsid w:val="007E3B23"/>
    <w:rsid w:val="007E3FA7"/>
    <w:rsid w:val="007E4A81"/>
    <w:rsid w:val="007E4C5D"/>
    <w:rsid w:val="007E7DC8"/>
    <w:rsid w:val="007F0F74"/>
    <w:rsid w:val="007F178C"/>
    <w:rsid w:val="007F2C70"/>
    <w:rsid w:val="007F3453"/>
    <w:rsid w:val="007F3869"/>
    <w:rsid w:val="007F53F3"/>
    <w:rsid w:val="007F59B4"/>
    <w:rsid w:val="007F616C"/>
    <w:rsid w:val="007F6486"/>
    <w:rsid w:val="007F6571"/>
    <w:rsid w:val="007F68C0"/>
    <w:rsid w:val="007F7367"/>
    <w:rsid w:val="007F771F"/>
    <w:rsid w:val="007F7C93"/>
    <w:rsid w:val="007F7DC4"/>
    <w:rsid w:val="00801573"/>
    <w:rsid w:val="0080186A"/>
    <w:rsid w:val="00801C5C"/>
    <w:rsid w:val="00801D5C"/>
    <w:rsid w:val="00803D9F"/>
    <w:rsid w:val="00805ADC"/>
    <w:rsid w:val="00805E78"/>
    <w:rsid w:val="00806947"/>
    <w:rsid w:val="00806F60"/>
    <w:rsid w:val="00807AC0"/>
    <w:rsid w:val="00807C5D"/>
    <w:rsid w:val="00807CAA"/>
    <w:rsid w:val="00807D4F"/>
    <w:rsid w:val="00811137"/>
    <w:rsid w:val="0081189A"/>
    <w:rsid w:val="0081203C"/>
    <w:rsid w:val="00812445"/>
    <w:rsid w:val="00813908"/>
    <w:rsid w:val="00814E38"/>
    <w:rsid w:val="0081563F"/>
    <w:rsid w:val="00815FB4"/>
    <w:rsid w:val="00816247"/>
    <w:rsid w:val="008163A1"/>
    <w:rsid w:val="00816BC4"/>
    <w:rsid w:val="00817582"/>
    <w:rsid w:val="00817CE7"/>
    <w:rsid w:val="00820066"/>
    <w:rsid w:val="008206D0"/>
    <w:rsid w:val="00820719"/>
    <w:rsid w:val="00820EED"/>
    <w:rsid w:val="0082191D"/>
    <w:rsid w:val="00821D28"/>
    <w:rsid w:val="00821DB1"/>
    <w:rsid w:val="00823304"/>
    <w:rsid w:val="00823B76"/>
    <w:rsid w:val="00825D72"/>
    <w:rsid w:val="008266A8"/>
    <w:rsid w:val="00827B24"/>
    <w:rsid w:val="00830D91"/>
    <w:rsid w:val="0083131D"/>
    <w:rsid w:val="008336B7"/>
    <w:rsid w:val="00833785"/>
    <w:rsid w:val="00834B10"/>
    <w:rsid w:val="00834F60"/>
    <w:rsid w:val="008367BB"/>
    <w:rsid w:val="00836AC9"/>
    <w:rsid w:val="00836D8C"/>
    <w:rsid w:val="00836F97"/>
    <w:rsid w:val="0083703F"/>
    <w:rsid w:val="008410D0"/>
    <w:rsid w:val="00841110"/>
    <w:rsid w:val="008422F5"/>
    <w:rsid w:val="00842564"/>
    <w:rsid w:val="0084504E"/>
    <w:rsid w:val="008459F2"/>
    <w:rsid w:val="008461A8"/>
    <w:rsid w:val="0084630F"/>
    <w:rsid w:val="0084635A"/>
    <w:rsid w:val="008468D9"/>
    <w:rsid w:val="008471B9"/>
    <w:rsid w:val="008473C7"/>
    <w:rsid w:val="00850580"/>
    <w:rsid w:val="00851C30"/>
    <w:rsid w:val="00852007"/>
    <w:rsid w:val="0085279C"/>
    <w:rsid w:val="008529A2"/>
    <w:rsid w:val="00852DED"/>
    <w:rsid w:val="00853189"/>
    <w:rsid w:val="00853A63"/>
    <w:rsid w:val="0085470A"/>
    <w:rsid w:val="008562FA"/>
    <w:rsid w:val="0086039D"/>
    <w:rsid w:val="008605FA"/>
    <w:rsid w:val="00860686"/>
    <w:rsid w:val="00860ACF"/>
    <w:rsid w:val="00861197"/>
    <w:rsid w:val="00861649"/>
    <w:rsid w:val="0086265D"/>
    <w:rsid w:val="0086351A"/>
    <w:rsid w:val="00864230"/>
    <w:rsid w:val="00864C05"/>
    <w:rsid w:val="008653BD"/>
    <w:rsid w:val="008658EC"/>
    <w:rsid w:val="0086619E"/>
    <w:rsid w:val="0086695C"/>
    <w:rsid w:val="00871493"/>
    <w:rsid w:val="00871DDE"/>
    <w:rsid w:val="00872587"/>
    <w:rsid w:val="008733BE"/>
    <w:rsid w:val="00873D13"/>
    <w:rsid w:val="008742F3"/>
    <w:rsid w:val="00874443"/>
    <w:rsid w:val="00874533"/>
    <w:rsid w:val="008746AB"/>
    <w:rsid w:val="0087598B"/>
    <w:rsid w:val="00875CEB"/>
    <w:rsid w:val="00875CF7"/>
    <w:rsid w:val="00875ED4"/>
    <w:rsid w:val="008760B5"/>
    <w:rsid w:val="00876A31"/>
    <w:rsid w:val="00877B86"/>
    <w:rsid w:val="00880706"/>
    <w:rsid w:val="0088077D"/>
    <w:rsid w:val="008810C8"/>
    <w:rsid w:val="00881BC8"/>
    <w:rsid w:val="00882E0B"/>
    <w:rsid w:val="00884526"/>
    <w:rsid w:val="00884FF7"/>
    <w:rsid w:val="008860D1"/>
    <w:rsid w:val="00886F31"/>
    <w:rsid w:val="00891A05"/>
    <w:rsid w:val="00891E35"/>
    <w:rsid w:val="008922A5"/>
    <w:rsid w:val="00892997"/>
    <w:rsid w:val="008939FB"/>
    <w:rsid w:val="00894504"/>
    <w:rsid w:val="008947A5"/>
    <w:rsid w:val="008953A5"/>
    <w:rsid w:val="00896528"/>
    <w:rsid w:val="008966BB"/>
    <w:rsid w:val="00897676"/>
    <w:rsid w:val="00897993"/>
    <w:rsid w:val="00897F4D"/>
    <w:rsid w:val="008A10DB"/>
    <w:rsid w:val="008A1A14"/>
    <w:rsid w:val="008A297F"/>
    <w:rsid w:val="008A502D"/>
    <w:rsid w:val="008A5A02"/>
    <w:rsid w:val="008A6965"/>
    <w:rsid w:val="008A72F1"/>
    <w:rsid w:val="008A7A89"/>
    <w:rsid w:val="008B144E"/>
    <w:rsid w:val="008B38FA"/>
    <w:rsid w:val="008B5CB0"/>
    <w:rsid w:val="008B641D"/>
    <w:rsid w:val="008B69CB"/>
    <w:rsid w:val="008B75CE"/>
    <w:rsid w:val="008B77E1"/>
    <w:rsid w:val="008B7E89"/>
    <w:rsid w:val="008C0BDB"/>
    <w:rsid w:val="008C10DE"/>
    <w:rsid w:val="008C2780"/>
    <w:rsid w:val="008C2D26"/>
    <w:rsid w:val="008C71FB"/>
    <w:rsid w:val="008C7621"/>
    <w:rsid w:val="008C7E5A"/>
    <w:rsid w:val="008D0067"/>
    <w:rsid w:val="008D0D2E"/>
    <w:rsid w:val="008D4F6D"/>
    <w:rsid w:val="008D788F"/>
    <w:rsid w:val="008E038C"/>
    <w:rsid w:val="008E05A6"/>
    <w:rsid w:val="008E0F01"/>
    <w:rsid w:val="008E28C6"/>
    <w:rsid w:val="008E2B21"/>
    <w:rsid w:val="008E40F1"/>
    <w:rsid w:val="008E545B"/>
    <w:rsid w:val="008E56C2"/>
    <w:rsid w:val="008E56EA"/>
    <w:rsid w:val="008E7577"/>
    <w:rsid w:val="008E78BF"/>
    <w:rsid w:val="008F0335"/>
    <w:rsid w:val="008F04B0"/>
    <w:rsid w:val="008F0868"/>
    <w:rsid w:val="008F3C10"/>
    <w:rsid w:val="008F3D26"/>
    <w:rsid w:val="008F4753"/>
    <w:rsid w:val="008F4A59"/>
    <w:rsid w:val="008F6285"/>
    <w:rsid w:val="008F6A8B"/>
    <w:rsid w:val="008F6CB3"/>
    <w:rsid w:val="009000CE"/>
    <w:rsid w:val="00900165"/>
    <w:rsid w:val="009006BA"/>
    <w:rsid w:val="009008C5"/>
    <w:rsid w:val="0090392B"/>
    <w:rsid w:val="00904F03"/>
    <w:rsid w:val="00905245"/>
    <w:rsid w:val="009072C7"/>
    <w:rsid w:val="00907600"/>
    <w:rsid w:val="00907E26"/>
    <w:rsid w:val="00911358"/>
    <w:rsid w:val="009124E4"/>
    <w:rsid w:val="009128F8"/>
    <w:rsid w:val="0091291D"/>
    <w:rsid w:val="009137D6"/>
    <w:rsid w:val="00913A38"/>
    <w:rsid w:val="00914E28"/>
    <w:rsid w:val="00916742"/>
    <w:rsid w:val="00920048"/>
    <w:rsid w:val="009208E4"/>
    <w:rsid w:val="0092116B"/>
    <w:rsid w:val="00921B89"/>
    <w:rsid w:val="00924182"/>
    <w:rsid w:val="00925A65"/>
    <w:rsid w:val="00926A5A"/>
    <w:rsid w:val="00927BFA"/>
    <w:rsid w:val="00927EF9"/>
    <w:rsid w:val="00930200"/>
    <w:rsid w:val="009308F0"/>
    <w:rsid w:val="00931290"/>
    <w:rsid w:val="00934011"/>
    <w:rsid w:val="00934580"/>
    <w:rsid w:val="00934D40"/>
    <w:rsid w:val="00935604"/>
    <w:rsid w:val="0093702C"/>
    <w:rsid w:val="009373B0"/>
    <w:rsid w:val="009379E1"/>
    <w:rsid w:val="00940F39"/>
    <w:rsid w:val="0094142E"/>
    <w:rsid w:val="009423EE"/>
    <w:rsid w:val="00942609"/>
    <w:rsid w:val="00942CCE"/>
    <w:rsid w:val="00943DDE"/>
    <w:rsid w:val="00943E2A"/>
    <w:rsid w:val="00944BF4"/>
    <w:rsid w:val="0094657C"/>
    <w:rsid w:val="009477F0"/>
    <w:rsid w:val="0095017B"/>
    <w:rsid w:val="009511B8"/>
    <w:rsid w:val="00953420"/>
    <w:rsid w:val="00954D31"/>
    <w:rsid w:val="0095592E"/>
    <w:rsid w:val="00957EE4"/>
    <w:rsid w:val="009621D4"/>
    <w:rsid w:val="00962AE3"/>
    <w:rsid w:val="00962E78"/>
    <w:rsid w:val="00962EF1"/>
    <w:rsid w:val="0096306E"/>
    <w:rsid w:val="009633F9"/>
    <w:rsid w:val="00963EFB"/>
    <w:rsid w:val="009644AA"/>
    <w:rsid w:val="0096538F"/>
    <w:rsid w:val="00965F5A"/>
    <w:rsid w:val="00967643"/>
    <w:rsid w:val="009736D6"/>
    <w:rsid w:val="009736EE"/>
    <w:rsid w:val="009746CE"/>
    <w:rsid w:val="00974AD6"/>
    <w:rsid w:val="00976014"/>
    <w:rsid w:val="00976428"/>
    <w:rsid w:val="0097644C"/>
    <w:rsid w:val="009765EB"/>
    <w:rsid w:val="00977BB5"/>
    <w:rsid w:val="00981D2F"/>
    <w:rsid w:val="00982258"/>
    <w:rsid w:val="009828AE"/>
    <w:rsid w:val="0098349F"/>
    <w:rsid w:val="0098497F"/>
    <w:rsid w:val="009850ED"/>
    <w:rsid w:val="00985FA1"/>
    <w:rsid w:val="00987587"/>
    <w:rsid w:val="00987EA7"/>
    <w:rsid w:val="009902BC"/>
    <w:rsid w:val="00990C02"/>
    <w:rsid w:val="00990E48"/>
    <w:rsid w:val="009910C7"/>
    <w:rsid w:val="009910E8"/>
    <w:rsid w:val="009915D9"/>
    <w:rsid w:val="0099350C"/>
    <w:rsid w:val="00993ECA"/>
    <w:rsid w:val="0099451E"/>
    <w:rsid w:val="00996129"/>
    <w:rsid w:val="00996B0D"/>
    <w:rsid w:val="00996E14"/>
    <w:rsid w:val="009972C5"/>
    <w:rsid w:val="00997868"/>
    <w:rsid w:val="00997C80"/>
    <w:rsid w:val="009A26E8"/>
    <w:rsid w:val="009A29F4"/>
    <w:rsid w:val="009A380B"/>
    <w:rsid w:val="009A3DE5"/>
    <w:rsid w:val="009A5AE6"/>
    <w:rsid w:val="009A5E38"/>
    <w:rsid w:val="009A6163"/>
    <w:rsid w:val="009A71F2"/>
    <w:rsid w:val="009A777E"/>
    <w:rsid w:val="009A7FF8"/>
    <w:rsid w:val="009B1F4A"/>
    <w:rsid w:val="009B206F"/>
    <w:rsid w:val="009B333D"/>
    <w:rsid w:val="009B450A"/>
    <w:rsid w:val="009B5181"/>
    <w:rsid w:val="009B64B3"/>
    <w:rsid w:val="009C0CE2"/>
    <w:rsid w:val="009C22A5"/>
    <w:rsid w:val="009C2575"/>
    <w:rsid w:val="009C28C2"/>
    <w:rsid w:val="009C31E9"/>
    <w:rsid w:val="009C519F"/>
    <w:rsid w:val="009C7189"/>
    <w:rsid w:val="009C723E"/>
    <w:rsid w:val="009D08B2"/>
    <w:rsid w:val="009D1279"/>
    <w:rsid w:val="009D17B9"/>
    <w:rsid w:val="009D3035"/>
    <w:rsid w:val="009D3DDC"/>
    <w:rsid w:val="009D443F"/>
    <w:rsid w:val="009D4B93"/>
    <w:rsid w:val="009E03C0"/>
    <w:rsid w:val="009E0442"/>
    <w:rsid w:val="009E0486"/>
    <w:rsid w:val="009E0A3E"/>
    <w:rsid w:val="009E111B"/>
    <w:rsid w:val="009E12DC"/>
    <w:rsid w:val="009E2C52"/>
    <w:rsid w:val="009E516D"/>
    <w:rsid w:val="009E529F"/>
    <w:rsid w:val="009E5A92"/>
    <w:rsid w:val="009E7337"/>
    <w:rsid w:val="009E78DB"/>
    <w:rsid w:val="009F03FC"/>
    <w:rsid w:val="009F0739"/>
    <w:rsid w:val="009F0BCB"/>
    <w:rsid w:val="009F0DFE"/>
    <w:rsid w:val="009F10E1"/>
    <w:rsid w:val="009F25BF"/>
    <w:rsid w:val="009F2EEA"/>
    <w:rsid w:val="009F38FD"/>
    <w:rsid w:val="009F49FB"/>
    <w:rsid w:val="009F6F67"/>
    <w:rsid w:val="00A0039B"/>
    <w:rsid w:val="00A0043A"/>
    <w:rsid w:val="00A011E8"/>
    <w:rsid w:val="00A01357"/>
    <w:rsid w:val="00A01CBB"/>
    <w:rsid w:val="00A02C71"/>
    <w:rsid w:val="00A037DA"/>
    <w:rsid w:val="00A04042"/>
    <w:rsid w:val="00A04057"/>
    <w:rsid w:val="00A053E4"/>
    <w:rsid w:val="00A0589C"/>
    <w:rsid w:val="00A06F4E"/>
    <w:rsid w:val="00A073F6"/>
    <w:rsid w:val="00A074B3"/>
    <w:rsid w:val="00A079F2"/>
    <w:rsid w:val="00A07D93"/>
    <w:rsid w:val="00A106B5"/>
    <w:rsid w:val="00A10AE3"/>
    <w:rsid w:val="00A10DA2"/>
    <w:rsid w:val="00A1142E"/>
    <w:rsid w:val="00A11E4E"/>
    <w:rsid w:val="00A124EB"/>
    <w:rsid w:val="00A1276B"/>
    <w:rsid w:val="00A13089"/>
    <w:rsid w:val="00A147FC"/>
    <w:rsid w:val="00A14FFA"/>
    <w:rsid w:val="00A152D8"/>
    <w:rsid w:val="00A20840"/>
    <w:rsid w:val="00A2312D"/>
    <w:rsid w:val="00A235AE"/>
    <w:rsid w:val="00A242BA"/>
    <w:rsid w:val="00A261CD"/>
    <w:rsid w:val="00A26AE3"/>
    <w:rsid w:val="00A2729F"/>
    <w:rsid w:val="00A276D4"/>
    <w:rsid w:val="00A279F6"/>
    <w:rsid w:val="00A30724"/>
    <w:rsid w:val="00A30822"/>
    <w:rsid w:val="00A30EC0"/>
    <w:rsid w:val="00A314C8"/>
    <w:rsid w:val="00A31FFB"/>
    <w:rsid w:val="00A32245"/>
    <w:rsid w:val="00A32547"/>
    <w:rsid w:val="00A32E60"/>
    <w:rsid w:val="00A3386B"/>
    <w:rsid w:val="00A349D4"/>
    <w:rsid w:val="00A34ABD"/>
    <w:rsid w:val="00A34B6A"/>
    <w:rsid w:val="00A34BC8"/>
    <w:rsid w:val="00A35739"/>
    <w:rsid w:val="00A35C72"/>
    <w:rsid w:val="00A35E8A"/>
    <w:rsid w:val="00A361FD"/>
    <w:rsid w:val="00A362CD"/>
    <w:rsid w:val="00A3682A"/>
    <w:rsid w:val="00A36A1D"/>
    <w:rsid w:val="00A37CB8"/>
    <w:rsid w:val="00A406DF"/>
    <w:rsid w:val="00A422ED"/>
    <w:rsid w:val="00A42BAF"/>
    <w:rsid w:val="00A43AC8"/>
    <w:rsid w:val="00A440E9"/>
    <w:rsid w:val="00A447BF"/>
    <w:rsid w:val="00A44FEB"/>
    <w:rsid w:val="00A451C4"/>
    <w:rsid w:val="00A45AF5"/>
    <w:rsid w:val="00A47BAC"/>
    <w:rsid w:val="00A5038A"/>
    <w:rsid w:val="00A5129E"/>
    <w:rsid w:val="00A51347"/>
    <w:rsid w:val="00A5307C"/>
    <w:rsid w:val="00A542EA"/>
    <w:rsid w:val="00A545EF"/>
    <w:rsid w:val="00A55050"/>
    <w:rsid w:val="00A55288"/>
    <w:rsid w:val="00A558A6"/>
    <w:rsid w:val="00A568DB"/>
    <w:rsid w:val="00A573CE"/>
    <w:rsid w:val="00A5776C"/>
    <w:rsid w:val="00A57E8F"/>
    <w:rsid w:val="00A6043F"/>
    <w:rsid w:val="00A6102A"/>
    <w:rsid w:val="00A61206"/>
    <w:rsid w:val="00A63BA2"/>
    <w:rsid w:val="00A64ACD"/>
    <w:rsid w:val="00A65E6E"/>
    <w:rsid w:val="00A6605A"/>
    <w:rsid w:val="00A662FF"/>
    <w:rsid w:val="00A6782C"/>
    <w:rsid w:val="00A67C02"/>
    <w:rsid w:val="00A70899"/>
    <w:rsid w:val="00A7171E"/>
    <w:rsid w:val="00A71A94"/>
    <w:rsid w:val="00A7260E"/>
    <w:rsid w:val="00A7370E"/>
    <w:rsid w:val="00A75F2E"/>
    <w:rsid w:val="00A760D8"/>
    <w:rsid w:val="00A779BB"/>
    <w:rsid w:val="00A77B37"/>
    <w:rsid w:val="00A8073D"/>
    <w:rsid w:val="00A8093C"/>
    <w:rsid w:val="00A80E09"/>
    <w:rsid w:val="00A81323"/>
    <w:rsid w:val="00A82451"/>
    <w:rsid w:val="00A82990"/>
    <w:rsid w:val="00A82C20"/>
    <w:rsid w:val="00A847DA"/>
    <w:rsid w:val="00A84BA1"/>
    <w:rsid w:val="00A84E78"/>
    <w:rsid w:val="00A86893"/>
    <w:rsid w:val="00A8750B"/>
    <w:rsid w:val="00A877D8"/>
    <w:rsid w:val="00A878E5"/>
    <w:rsid w:val="00A87C1C"/>
    <w:rsid w:val="00A87EC7"/>
    <w:rsid w:val="00A87EDD"/>
    <w:rsid w:val="00A913AD"/>
    <w:rsid w:val="00A9216D"/>
    <w:rsid w:val="00A930A4"/>
    <w:rsid w:val="00A93D8D"/>
    <w:rsid w:val="00A94E68"/>
    <w:rsid w:val="00A9596F"/>
    <w:rsid w:val="00A97B6D"/>
    <w:rsid w:val="00AA01DA"/>
    <w:rsid w:val="00AA05CB"/>
    <w:rsid w:val="00AA1B77"/>
    <w:rsid w:val="00AA1C40"/>
    <w:rsid w:val="00AA2310"/>
    <w:rsid w:val="00AA259B"/>
    <w:rsid w:val="00AA32E9"/>
    <w:rsid w:val="00AA375C"/>
    <w:rsid w:val="00AA3FB3"/>
    <w:rsid w:val="00AA65BB"/>
    <w:rsid w:val="00AA6C7C"/>
    <w:rsid w:val="00AA7639"/>
    <w:rsid w:val="00AA78A3"/>
    <w:rsid w:val="00AA7FB7"/>
    <w:rsid w:val="00AB161C"/>
    <w:rsid w:val="00AB1A4A"/>
    <w:rsid w:val="00AB4526"/>
    <w:rsid w:val="00AB7AB6"/>
    <w:rsid w:val="00AB7FBB"/>
    <w:rsid w:val="00AC029F"/>
    <w:rsid w:val="00AC1C41"/>
    <w:rsid w:val="00AC2C8D"/>
    <w:rsid w:val="00AC60C5"/>
    <w:rsid w:val="00AD13BC"/>
    <w:rsid w:val="00AD1922"/>
    <w:rsid w:val="00AD3530"/>
    <w:rsid w:val="00AD3A4D"/>
    <w:rsid w:val="00AD55A9"/>
    <w:rsid w:val="00AD6D7B"/>
    <w:rsid w:val="00AD6E0C"/>
    <w:rsid w:val="00AD757F"/>
    <w:rsid w:val="00AE0479"/>
    <w:rsid w:val="00AE19D3"/>
    <w:rsid w:val="00AE1A6F"/>
    <w:rsid w:val="00AE263D"/>
    <w:rsid w:val="00AE33FF"/>
    <w:rsid w:val="00AE3B7A"/>
    <w:rsid w:val="00AE3EEC"/>
    <w:rsid w:val="00AE4185"/>
    <w:rsid w:val="00AE455E"/>
    <w:rsid w:val="00AE4CDF"/>
    <w:rsid w:val="00AE5ABF"/>
    <w:rsid w:val="00AE5F4B"/>
    <w:rsid w:val="00AE6EBA"/>
    <w:rsid w:val="00AE7E1C"/>
    <w:rsid w:val="00AF0CDD"/>
    <w:rsid w:val="00AF0FCE"/>
    <w:rsid w:val="00AF1892"/>
    <w:rsid w:val="00AF2453"/>
    <w:rsid w:val="00AF39B9"/>
    <w:rsid w:val="00AF40E6"/>
    <w:rsid w:val="00AF468C"/>
    <w:rsid w:val="00AF48B9"/>
    <w:rsid w:val="00AF5F18"/>
    <w:rsid w:val="00AF7A12"/>
    <w:rsid w:val="00AF7AAC"/>
    <w:rsid w:val="00B00270"/>
    <w:rsid w:val="00B0033C"/>
    <w:rsid w:val="00B00E9F"/>
    <w:rsid w:val="00B024C9"/>
    <w:rsid w:val="00B02812"/>
    <w:rsid w:val="00B042A6"/>
    <w:rsid w:val="00B05E08"/>
    <w:rsid w:val="00B07046"/>
    <w:rsid w:val="00B079ED"/>
    <w:rsid w:val="00B07E33"/>
    <w:rsid w:val="00B11005"/>
    <w:rsid w:val="00B12760"/>
    <w:rsid w:val="00B13258"/>
    <w:rsid w:val="00B13B8A"/>
    <w:rsid w:val="00B13D14"/>
    <w:rsid w:val="00B13F8F"/>
    <w:rsid w:val="00B14C00"/>
    <w:rsid w:val="00B14D8F"/>
    <w:rsid w:val="00B15D49"/>
    <w:rsid w:val="00B164AB"/>
    <w:rsid w:val="00B16D1D"/>
    <w:rsid w:val="00B1707A"/>
    <w:rsid w:val="00B2165F"/>
    <w:rsid w:val="00B218A2"/>
    <w:rsid w:val="00B2210C"/>
    <w:rsid w:val="00B22891"/>
    <w:rsid w:val="00B23B58"/>
    <w:rsid w:val="00B23DE2"/>
    <w:rsid w:val="00B245E4"/>
    <w:rsid w:val="00B25A24"/>
    <w:rsid w:val="00B26A28"/>
    <w:rsid w:val="00B30606"/>
    <w:rsid w:val="00B31D2E"/>
    <w:rsid w:val="00B34D1C"/>
    <w:rsid w:val="00B353CD"/>
    <w:rsid w:val="00B35781"/>
    <w:rsid w:val="00B35A5B"/>
    <w:rsid w:val="00B35C79"/>
    <w:rsid w:val="00B36191"/>
    <w:rsid w:val="00B361C8"/>
    <w:rsid w:val="00B3635E"/>
    <w:rsid w:val="00B3648F"/>
    <w:rsid w:val="00B3749A"/>
    <w:rsid w:val="00B400B2"/>
    <w:rsid w:val="00B40BFE"/>
    <w:rsid w:val="00B40C24"/>
    <w:rsid w:val="00B414E0"/>
    <w:rsid w:val="00B41C09"/>
    <w:rsid w:val="00B423BB"/>
    <w:rsid w:val="00B43497"/>
    <w:rsid w:val="00B436C8"/>
    <w:rsid w:val="00B44064"/>
    <w:rsid w:val="00B44119"/>
    <w:rsid w:val="00B44E4C"/>
    <w:rsid w:val="00B45B7E"/>
    <w:rsid w:val="00B45F42"/>
    <w:rsid w:val="00B46153"/>
    <w:rsid w:val="00B46B3D"/>
    <w:rsid w:val="00B47956"/>
    <w:rsid w:val="00B47E8C"/>
    <w:rsid w:val="00B50341"/>
    <w:rsid w:val="00B50B5F"/>
    <w:rsid w:val="00B511A7"/>
    <w:rsid w:val="00B514DE"/>
    <w:rsid w:val="00B52649"/>
    <w:rsid w:val="00B54278"/>
    <w:rsid w:val="00B560FD"/>
    <w:rsid w:val="00B568D7"/>
    <w:rsid w:val="00B56FD1"/>
    <w:rsid w:val="00B5756B"/>
    <w:rsid w:val="00B579E7"/>
    <w:rsid w:val="00B60216"/>
    <w:rsid w:val="00B60542"/>
    <w:rsid w:val="00B60E06"/>
    <w:rsid w:val="00B617CA"/>
    <w:rsid w:val="00B62DBB"/>
    <w:rsid w:val="00B63790"/>
    <w:rsid w:val="00B64240"/>
    <w:rsid w:val="00B6484F"/>
    <w:rsid w:val="00B66290"/>
    <w:rsid w:val="00B67811"/>
    <w:rsid w:val="00B70229"/>
    <w:rsid w:val="00B705F1"/>
    <w:rsid w:val="00B7084D"/>
    <w:rsid w:val="00B70CE5"/>
    <w:rsid w:val="00B7108B"/>
    <w:rsid w:val="00B7126E"/>
    <w:rsid w:val="00B72C26"/>
    <w:rsid w:val="00B73078"/>
    <w:rsid w:val="00B733D4"/>
    <w:rsid w:val="00B734C3"/>
    <w:rsid w:val="00B73C8D"/>
    <w:rsid w:val="00B75A4A"/>
    <w:rsid w:val="00B75F41"/>
    <w:rsid w:val="00B75F7B"/>
    <w:rsid w:val="00B76C23"/>
    <w:rsid w:val="00B77CCD"/>
    <w:rsid w:val="00B804DD"/>
    <w:rsid w:val="00B81BC6"/>
    <w:rsid w:val="00B8289E"/>
    <w:rsid w:val="00B85645"/>
    <w:rsid w:val="00B85DE2"/>
    <w:rsid w:val="00B86455"/>
    <w:rsid w:val="00B86E74"/>
    <w:rsid w:val="00B87525"/>
    <w:rsid w:val="00B875E3"/>
    <w:rsid w:val="00B90501"/>
    <w:rsid w:val="00B91F31"/>
    <w:rsid w:val="00B9313C"/>
    <w:rsid w:val="00B95FFE"/>
    <w:rsid w:val="00B966FA"/>
    <w:rsid w:val="00B96F84"/>
    <w:rsid w:val="00B9752F"/>
    <w:rsid w:val="00B97599"/>
    <w:rsid w:val="00BA0256"/>
    <w:rsid w:val="00BA1A2E"/>
    <w:rsid w:val="00BA2577"/>
    <w:rsid w:val="00BA3AB6"/>
    <w:rsid w:val="00BA4122"/>
    <w:rsid w:val="00BA43E7"/>
    <w:rsid w:val="00BA6865"/>
    <w:rsid w:val="00BA6B7D"/>
    <w:rsid w:val="00BA759C"/>
    <w:rsid w:val="00BA7811"/>
    <w:rsid w:val="00BA7B5C"/>
    <w:rsid w:val="00BB006E"/>
    <w:rsid w:val="00BB068F"/>
    <w:rsid w:val="00BB146C"/>
    <w:rsid w:val="00BB2E7E"/>
    <w:rsid w:val="00BB3F0F"/>
    <w:rsid w:val="00BB5E44"/>
    <w:rsid w:val="00BB6AF5"/>
    <w:rsid w:val="00BB7BD3"/>
    <w:rsid w:val="00BC0928"/>
    <w:rsid w:val="00BC1CC4"/>
    <w:rsid w:val="00BC200E"/>
    <w:rsid w:val="00BC2278"/>
    <w:rsid w:val="00BC3638"/>
    <w:rsid w:val="00BC3787"/>
    <w:rsid w:val="00BC3BF1"/>
    <w:rsid w:val="00BC46FA"/>
    <w:rsid w:val="00BC53EC"/>
    <w:rsid w:val="00BC65F1"/>
    <w:rsid w:val="00BC7922"/>
    <w:rsid w:val="00BD0776"/>
    <w:rsid w:val="00BD1B26"/>
    <w:rsid w:val="00BD32E4"/>
    <w:rsid w:val="00BD3534"/>
    <w:rsid w:val="00BD383D"/>
    <w:rsid w:val="00BD52D4"/>
    <w:rsid w:val="00BD5842"/>
    <w:rsid w:val="00BD5848"/>
    <w:rsid w:val="00BD5D08"/>
    <w:rsid w:val="00BD69B2"/>
    <w:rsid w:val="00BD7001"/>
    <w:rsid w:val="00BD7397"/>
    <w:rsid w:val="00BD7CD5"/>
    <w:rsid w:val="00BE0D46"/>
    <w:rsid w:val="00BE1A55"/>
    <w:rsid w:val="00BE3AE6"/>
    <w:rsid w:val="00BE47D0"/>
    <w:rsid w:val="00BE4E3E"/>
    <w:rsid w:val="00BE4EAA"/>
    <w:rsid w:val="00BE5337"/>
    <w:rsid w:val="00BE5E10"/>
    <w:rsid w:val="00BE5FF9"/>
    <w:rsid w:val="00BE6693"/>
    <w:rsid w:val="00BE6A7E"/>
    <w:rsid w:val="00BE6C0C"/>
    <w:rsid w:val="00BE7A29"/>
    <w:rsid w:val="00BF061C"/>
    <w:rsid w:val="00BF0767"/>
    <w:rsid w:val="00BF07CB"/>
    <w:rsid w:val="00BF20F2"/>
    <w:rsid w:val="00BF4557"/>
    <w:rsid w:val="00BF6550"/>
    <w:rsid w:val="00C00879"/>
    <w:rsid w:val="00C01D8D"/>
    <w:rsid w:val="00C04DAA"/>
    <w:rsid w:val="00C0647B"/>
    <w:rsid w:val="00C06CC4"/>
    <w:rsid w:val="00C07C7D"/>
    <w:rsid w:val="00C07E27"/>
    <w:rsid w:val="00C10A30"/>
    <w:rsid w:val="00C13A95"/>
    <w:rsid w:val="00C13E5A"/>
    <w:rsid w:val="00C14340"/>
    <w:rsid w:val="00C14501"/>
    <w:rsid w:val="00C147BF"/>
    <w:rsid w:val="00C14B60"/>
    <w:rsid w:val="00C15A87"/>
    <w:rsid w:val="00C20EBB"/>
    <w:rsid w:val="00C23892"/>
    <w:rsid w:val="00C23E2E"/>
    <w:rsid w:val="00C241F1"/>
    <w:rsid w:val="00C25972"/>
    <w:rsid w:val="00C25E64"/>
    <w:rsid w:val="00C26316"/>
    <w:rsid w:val="00C2635B"/>
    <w:rsid w:val="00C3029A"/>
    <w:rsid w:val="00C30336"/>
    <w:rsid w:val="00C307BC"/>
    <w:rsid w:val="00C31862"/>
    <w:rsid w:val="00C31A11"/>
    <w:rsid w:val="00C31A80"/>
    <w:rsid w:val="00C36F9B"/>
    <w:rsid w:val="00C37195"/>
    <w:rsid w:val="00C374D6"/>
    <w:rsid w:val="00C37C16"/>
    <w:rsid w:val="00C37C88"/>
    <w:rsid w:val="00C402B9"/>
    <w:rsid w:val="00C40635"/>
    <w:rsid w:val="00C4081A"/>
    <w:rsid w:val="00C40F30"/>
    <w:rsid w:val="00C418AA"/>
    <w:rsid w:val="00C4213F"/>
    <w:rsid w:val="00C426E8"/>
    <w:rsid w:val="00C42B7C"/>
    <w:rsid w:val="00C42FEA"/>
    <w:rsid w:val="00C431E8"/>
    <w:rsid w:val="00C432CB"/>
    <w:rsid w:val="00C43DA6"/>
    <w:rsid w:val="00C43F06"/>
    <w:rsid w:val="00C448BC"/>
    <w:rsid w:val="00C44BF0"/>
    <w:rsid w:val="00C45F1A"/>
    <w:rsid w:val="00C475FF"/>
    <w:rsid w:val="00C50FD8"/>
    <w:rsid w:val="00C51FC4"/>
    <w:rsid w:val="00C52FEB"/>
    <w:rsid w:val="00C53092"/>
    <w:rsid w:val="00C53722"/>
    <w:rsid w:val="00C53BF2"/>
    <w:rsid w:val="00C53C86"/>
    <w:rsid w:val="00C556C1"/>
    <w:rsid w:val="00C566C9"/>
    <w:rsid w:val="00C56DA7"/>
    <w:rsid w:val="00C604A3"/>
    <w:rsid w:val="00C60B7D"/>
    <w:rsid w:val="00C61CC7"/>
    <w:rsid w:val="00C62A79"/>
    <w:rsid w:val="00C63830"/>
    <w:rsid w:val="00C648BE"/>
    <w:rsid w:val="00C65BC6"/>
    <w:rsid w:val="00C66385"/>
    <w:rsid w:val="00C67526"/>
    <w:rsid w:val="00C70750"/>
    <w:rsid w:val="00C70DA9"/>
    <w:rsid w:val="00C70FD3"/>
    <w:rsid w:val="00C7142D"/>
    <w:rsid w:val="00C723E4"/>
    <w:rsid w:val="00C73654"/>
    <w:rsid w:val="00C736A6"/>
    <w:rsid w:val="00C74264"/>
    <w:rsid w:val="00C7437E"/>
    <w:rsid w:val="00C74A95"/>
    <w:rsid w:val="00C777EA"/>
    <w:rsid w:val="00C779BC"/>
    <w:rsid w:val="00C8024E"/>
    <w:rsid w:val="00C8133B"/>
    <w:rsid w:val="00C81D07"/>
    <w:rsid w:val="00C828C5"/>
    <w:rsid w:val="00C82ECE"/>
    <w:rsid w:val="00C830F9"/>
    <w:rsid w:val="00C84579"/>
    <w:rsid w:val="00C852F8"/>
    <w:rsid w:val="00C8535E"/>
    <w:rsid w:val="00C85475"/>
    <w:rsid w:val="00C8767C"/>
    <w:rsid w:val="00C9272C"/>
    <w:rsid w:val="00C9345F"/>
    <w:rsid w:val="00C9436E"/>
    <w:rsid w:val="00C94705"/>
    <w:rsid w:val="00C94CBF"/>
    <w:rsid w:val="00C95B8B"/>
    <w:rsid w:val="00C96782"/>
    <w:rsid w:val="00C96DC9"/>
    <w:rsid w:val="00C97A64"/>
    <w:rsid w:val="00CA08E7"/>
    <w:rsid w:val="00CA104B"/>
    <w:rsid w:val="00CA10CD"/>
    <w:rsid w:val="00CA11DF"/>
    <w:rsid w:val="00CA1AEE"/>
    <w:rsid w:val="00CA1B49"/>
    <w:rsid w:val="00CA2D21"/>
    <w:rsid w:val="00CA4211"/>
    <w:rsid w:val="00CA4943"/>
    <w:rsid w:val="00CA4B5C"/>
    <w:rsid w:val="00CA55A6"/>
    <w:rsid w:val="00CA57EA"/>
    <w:rsid w:val="00CA5C8E"/>
    <w:rsid w:val="00CA5D04"/>
    <w:rsid w:val="00CA681B"/>
    <w:rsid w:val="00CA6D5A"/>
    <w:rsid w:val="00CA6E4E"/>
    <w:rsid w:val="00CA7455"/>
    <w:rsid w:val="00CA7CF9"/>
    <w:rsid w:val="00CA7DB1"/>
    <w:rsid w:val="00CA7FC0"/>
    <w:rsid w:val="00CB0BD9"/>
    <w:rsid w:val="00CB19F2"/>
    <w:rsid w:val="00CB1A33"/>
    <w:rsid w:val="00CB1ADB"/>
    <w:rsid w:val="00CB1F23"/>
    <w:rsid w:val="00CB3AEF"/>
    <w:rsid w:val="00CB3F64"/>
    <w:rsid w:val="00CB41E3"/>
    <w:rsid w:val="00CB5066"/>
    <w:rsid w:val="00CB5523"/>
    <w:rsid w:val="00CB60D0"/>
    <w:rsid w:val="00CB6233"/>
    <w:rsid w:val="00CB6A14"/>
    <w:rsid w:val="00CB746C"/>
    <w:rsid w:val="00CB7592"/>
    <w:rsid w:val="00CB7E2E"/>
    <w:rsid w:val="00CC06D2"/>
    <w:rsid w:val="00CC185C"/>
    <w:rsid w:val="00CC2254"/>
    <w:rsid w:val="00CC2EDC"/>
    <w:rsid w:val="00CC44D8"/>
    <w:rsid w:val="00CC5141"/>
    <w:rsid w:val="00CC56E1"/>
    <w:rsid w:val="00CC5E4C"/>
    <w:rsid w:val="00CC65ED"/>
    <w:rsid w:val="00CC66BC"/>
    <w:rsid w:val="00CC6A44"/>
    <w:rsid w:val="00CC7FA9"/>
    <w:rsid w:val="00CD2D06"/>
    <w:rsid w:val="00CD457B"/>
    <w:rsid w:val="00CD495A"/>
    <w:rsid w:val="00CD6181"/>
    <w:rsid w:val="00CD7AAA"/>
    <w:rsid w:val="00CD7AEB"/>
    <w:rsid w:val="00CD7C8F"/>
    <w:rsid w:val="00CE09F6"/>
    <w:rsid w:val="00CE0DC6"/>
    <w:rsid w:val="00CE1C34"/>
    <w:rsid w:val="00CE2044"/>
    <w:rsid w:val="00CE2933"/>
    <w:rsid w:val="00CE2C4D"/>
    <w:rsid w:val="00CE2E2A"/>
    <w:rsid w:val="00CE2FEB"/>
    <w:rsid w:val="00CE3D51"/>
    <w:rsid w:val="00CE4874"/>
    <w:rsid w:val="00CE5851"/>
    <w:rsid w:val="00CE5C27"/>
    <w:rsid w:val="00CE60A2"/>
    <w:rsid w:val="00CE6E6E"/>
    <w:rsid w:val="00CF071F"/>
    <w:rsid w:val="00CF0A62"/>
    <w:rsid w:val="00CF0FF7"/>
    <w:rsid w:val="00CF10A2"/>
    <w:rsid w:val="00CF1608"/>
    <w:rsid w:val="00CF44DE"/>
    <w:rsid w:val="00CF4C1F"/>
    <w:rsid w:val="00CF5A03"/>
    <w:rsid w:val="00CF6409"/>
    <w:rsid w:val="00CF7EC7"/>
    <w:rsid w:val="00D01708"/>
    <w:rsid w:val="00D02BE3"/>
    <w:rsid w:val="00D035B7"/>
    <w:rsid w:val="00D0466A"/>
    <w:rsid w:val="00D04CFF"/>
    <w:rsid w:val="00D04D4D"/>
    <w:rsid w:val="00D04D80"/>
    <w:rsid w:val="00D058A9"/>
    <w:rsid w:val="00D10645"/>
    <w:rsid w:val="00D109EE"/>
    <w:rsid w:val="00D10CAB"/>
    <w:rsid w:val="00D10CC8"/>
    <w:rsid w:val="00D10D9A"/>
    <w:rsid w:val="00D121A3"/>
    <w:rsid w:val="00D13750"/>
    <w:rsid w:val="00D13A8E"/>
    <w:rsid w:val="00D141E7"/>
    <w:rsid w:val="00D15B71"/>
    <w:rsid w:val="00D16553"/>
    <w:rsid w:val="00D17059"/>
    <w:rsid w:val="00D20A35"/>
    <w:rsid w:val="00D21385"/>
    <w:rsid w:val="00D22170"/>
    <w:rsid w:val="00D22B09"/>
    <w:rsid w:val="00D22FFD"/>
    <w:rsid w:val="00D2378F"/>
    <w:rsid w:val="00D23BE1"/>
    <w:rsid w:val="00D24C5E"/>
    <w:rsid w:val="00D24D4F"/>
    <w:rsid w:val="00D25360"/>
    <w:rsid w:val="00D2624A"/>
    <w:rsid w:val="00D274FF"/>
    <w:rsid w:val="00D27867"/>
    <w:rsid w:val="00D27B08"/>
    <w:rsid w:val="00D308B1"/>
    <w:rsid w:val="00D32994"/>
    <w:rsid w:val="00D34108"/>
    <w:rsid w:val="00D34413"/>
    <w:rsid w:val="00D3547A"/>
    <w:rsid w:val="00D357DC"/>
    <w:rsid w:val="00D3593D"/>
    <w:rsid w:val="00D35C24"/>
    <w:rsid w:val="00D36A3D"/>
    <w:rsid w:val="00D36CC1"/>
    <w:rsid w:val="00D374EF"/>
    <w:rsid w:val="00D41E05"/>
    <w:rsid w:val="00D41FE5"/>
    <w:rsid w:val="00D434DC"/>
    <w:rsid w:val="00D4376C"/>
    <w:rsid w:val="00D43C04"/>
    <w:rsid w:val="00D453E0"/>
    <w:rsid w:val="00D45F57"/>
    <w:rsid w:val="00D462F7"/>
    <w:rsid w:val="00D47264"/>
    <w:rsid w:val="00D503F2"/>
    <w:rsid w:val="00D50713"/>
    <w:rsid w:val="00D508B6"/>
    <w:rsid w:val="00D51854"/>
    <w:rsid w:val="00D538A1"/>
    <w:rsid w:val="00D539B0"/>
    <w:rsid w:val="00D54813"/>
    <w:rsid w:val="00D55D2F"/>
    <w:rsid w:val="00D56F15"/>
    <w:rsid w:val="00D57CF7"/>
    <w:rsid w:val="00D60285"/>
    <w:rsid w:val="00D62519"/>
    <w:rsid w:val="00D64BA0"/>
    <w:rsid w:val="00D65DCC"/>
    <w:rsid w:val="00D66A1C"/>
    <w:rsid w:val="00D66DB5"/>
    <w:rsid w:val="00D66FDE"/>
    <w:rsid w:val="00D67AFC"/>
    <w:rsid w:val="00D719F5"/>
    <w:rsid w:val="00D71A6F"/>
    <w:rsid w:val="00D71E42"/>
    <w:rsid w:val="00D722A8"/>
    <w:rsid w:val="00D72B1B"/>
    <w:rsid w:val="00D72E29"/>
    <w:rsid w:val="00D745B4"/>
    <w:rsid w:val="00D75A93"/>
    <w:rsid w:val="00D75EB4"/>
    <w:rsid w:val="00D761EC"/>
    <w:rsid w:val="00D76242"/>
    <w:rsid w:val="00D7708E"/>
    <w:rsid w:val="00D80996"/>
    <w:rsid w:val="00D80A15"/>
    <w:rsid w:val="00D80D56"/>
    <w:rsid w:val="00D810C4"/>
    <w:rsid w:val="00D81ACC"/>
    <w:rsid w:val="00D8232E"/>
    <w:rsid w:val="00D83F51"/>
    <w:rsid w:val="00D845A5"/>
    <w:rsid w:val="00D84B18"/>
    <w:rsid w:val="00D85085"/>
    <w:rsid w:val="00D85225"/>
    <w:rsid w:val="00D85A08"/>
    <w:rsid w:val="00D85F92"/>
    <w:rsid w:val="00D913D4"/>
    <w:rsid w:val="00D916CE"/>
    <w:rsid w:val="00D92C33"/>
    <w:rsid w:val="00D92E8D"/>
    <w:rsid w:val="00D93BC5"/>
    <w:rsid w:val="00D93D0D"/>
    <w:rsid w:val="00D955C5"/>
    <w:rsid w:val="00D95B4C"/>
    <w:rsid w:val="00D96516"/>
    <w:rsid w:val="00D96C04"/>
    <w:rsid w:val="00D9766C"/>
    <w:rsid w:val="00D97CE0"/>
    <w:rsid w:val="00DA0705"/>
    <w:rsid w:val="00DA09B3"/>
    <w:rsid w:val="00DA18C5"/>
    <w:rsid w:val="00DA20AA"/>
    <w:rsid w:val="00DA2321"/>
    <w:rsid w:val="00DA2859"/>
    <w:rsid w:val="00DA2C9A"/>
    <w:rsid w:val="00DA3A82"/>
    <w:rsid w:val="00DA3EF9"/>
    <w:rsid w:val="00DA5074"/>
    <w:rsid w:val="00DA682F"/>
    <w:rsid w:val="00DA6A62"/>
    <w:rsid w:val="00DA78E5"/>
    <w:rsid w:val="00DB0EB0"/>
    <w:rsid w:val="00DB1778"/>
    <w:rsid w:val="00DB180D"/>
    <w:rsid w:val="00DB1901"/>
    <w:rsid w:val="00DB23D4"/>
    <w:rsid w:val="00DB2ABF"/>
    <w:rsid w:val="00DB2D99"/>
    <w:rsid w:val="00DB315B"/>
    <w:rsid w:val="00DB36EC"/>
    <w:rsid w:val="00DB40B9"/>
    <w:rsid w:val="00DB4630"/>
    <w:rsid w:val="00DB4B77"/>
    <w:rsid w:val="00DB640E"/>
    <w:rsid w:val="00DB6A36"/>
    <w:rsid w:val="00DB6B23"/>
    <w:rsid w:val="00DB6DCC"/>
    <w:rsid w:val="00DB6F80"/>
    <w:rsid w:val="00DB7852"/>
    <w:rsid w:val="00DB7E3A"/>
    <w:rsid w:val="00DB7F46"/>
    <w:rsid w:val="00DC0D3C"/>
    <w:rsid w:val="00DC1896"/>
    <w:rsid w:val="00DC1ECE"/>
    <w:rsid w:val="00DC24EF"/>
    <w:rsid w:val="00DC326F"/>
    <w:rsid w:val="00DC3445"/>
    <w:rsid w:val="00DC4AEC"/>
    <w:rsid w:val="00DC4DB6"/>
    <w:rsid w:val="00DC5331"/>
    <w:rsid w:val="00DC533A"/>
    <w:rsid w:val="00DC64ED"/>
    <w:rsid w:val="00DC6CB1"/>
    <w:rsid w:val="00DD062B"/>
    <w:rsid w:val="00DD0C77"/>
    <w:rsid w:val="00DD0FFF"/>
    <w:rsid w:val="00DD32CF"/>
    <w:rsid w:val="00DD6227"/>
    <w:rsid w:val="00DD6439"/>
    <w:rsid w:val="00DD6467"/>
    <w:rsid w:val="00DD7BED"/>
    <w:rsid w:val="00DD7D64"/>
    <w:rsid w:val="00DD7ED4"/>
    <w:rsid w:val="00DE0631"/>
    <w:rsid w:val="00DE097E"/>
    <w:rsid w:val="00DE2187"/>
    <w:rsid w:val="00DE2BF5"/>
    <w:rsid w:val="00DE4131"/>
    <w:rsid w:val="00DE4159"/>
    <w:rsid w:val="00DE5A5B"/>
    <w:rsid w:val="00DE7C2A"/>
    <w:rsid w:val="00DE7CA7"/>
    <w:rsid w:val="00DF0DDB"/>
    <w:rsid w:val="00DF0FEC"/>
    <w:rsid w:val="00DF1970"/>
    <w:rsid w:val="00DF2072"/>
    <w:rsid w:val="00DF220C"/>
    <w:rsid w:val="00DF2B5B"/>
    <w:rsid w:val="00DF2EE0"/>
    <w:rsid w:val="00DF4779"/>
    <w:rsid w:val="00DF510C"/>
    <w:rsid w:val="00DF6A29"/>
    <w:rsid w:val="00DF7527"/>
    <w:rsid w:val="00E0082D"/>
    <w:rsid w:val="00E00E87"/>
    <w:rsid w:val="00E013D4"/>
    <w:rsid w:val="00E02875"/>
    <w:rsid w:val="00E02CDC"/>
    <w:rsid w:val="00E0317E"/>
    <w:rsid w:val="00E03632"/>
    <w:rsid w:val="00E041A8"/>
    <w:rsid w:val="00E0685D"/>
    <w:rsid w:val="00E07150"/>
    <w:rsid w:val="00E07180"/>
    <w:rsid w:val="00E07A1B"/>
    <w:rsid w:val="00E1015F"/>
    <w:rsid w:val="00E102F9"/>
    <w:rsid w:val="00E1045C"/>
    <w:rsid w:val="00E10EC2"/>
    <w:rsid w:val="00E1101B"/>
    <w:rsid w:val="00E12C2B"/>
    <w:rsid w:val="00E13CE9"/>
    <w:rsid w:val="00E13CEB"/>
    <w:rsid w:val="00E14BC8"/>
    <w:rsid w:val="00E15229"/>
    <w:rsid w:val="00E16459"/>
    <w:rsid w:val="00E16773"/>
    <w:rsid w:val="00E1771B"/>
    <w:rsid w:val="00E17857"/>
    <w:rsid w:val="00E21DC5"/>
    <w:rsid w:val="00E22CB8"/>
    <w:rsid w:val="00E22F98"/>
    <w:rsid w:val="00E23481"/>
    <w:rsid w:val="00E23B37"/>
    <w:rsid w:val="00E23C48"/>
    <w:rsid w:val="00E241B9"/>
    <w:rsid w:val="00E2490B"/>
    <w:rsid w:val="00E26385"/>
    <w:rsid w:val="00E26834"/>
    <w:rsid w:val="00E26BCF"/>
    <w:rsid w:val="00E3059D"/>
    <w:rsid w:val="00E30BAC"/>
    <w:rsid w:val="00E312C6"/>
    <w:rsid w:val="00E31A7C"/>
    <w:rsid w:val="00E33970"/>
    <w:rsid w:val="00E33AD1"/>
    <w:rsid w:val="00E33DA4"/>
    <w:rsid w:val="00E34028"/>
    <w:rsid w:val="00E34162"/>
    <w:rsid w:val="00E34A5A"/>
    <w:rsid w:val="00E34DD4"/>
    <w:rsid w:val="00E372DC"/>
    <w:rsid w:val="00E37CF4"/>
    <w:rsid w:val="00E37D82"/>
    <w:rsid w:val="00E37E00"/>
    <w:rsid w:val="00E40452"/>
    <w:rsid w:val="00E405D5"/>
    <w:rsid w:val="00E405F9"/>
    <w:rsid w:val="00E40BEC"/>
    <w:rsid w:val="00E42329"/>
    <w:rsid w:val="00E42662"/>
    <w:rsid w:val="00E430C8"/>
    <w:rsid w:val="00E447A1"/>
    <w:rsid w:val="00E44EB0"/>
    <w:rsid w:val="00E454B9"/>
    <w:rsid w:val="00E4640F"/>
    <w:rsid w:val="00E46822"/>
    <w:rsid w:val="00E47189"/>
    <w:rsid w:val="00E476F1"/>
    <w:rsid w:val="00E47D6E"/>
    <w:rsid w:val="00E50726"/>
    <w:rsid w:val="00E50737"/>
    <w:rsid w:val="00E50A70"/>
    <w:rsid w:val="00E50B00"/>
    <w:rsid w:val="00E50D59"/>
    <w:rsid w:val="00E51DE2"/>
    <w:rsid w:val="00E52457"/>
    <w:rsid w:val="00E5272F"/>
    <w:rsid w:val="00E52906"/>
    <w:rsid w:val="00E547B0"/>
    <w:rsid w:val="00E54AB9"/>
    <w:rsid w:val="00E550CA"/>
    <w:rsid w:val="00E55259"/>
    <w:rsid w:val="00E5787A"/>
    <w:rsid w:val="00E60B5C"/>
    <w:rsid w:val="00E60E89"/>
    <w:rsid w:val="00E61F54"/>
    <w:rsid w:val="00E62BAB"/>
    <w:rsid w:val="00E63955"/>
    <w:rsid w:val="00E64073"/>
    <w:rsid w:val="00E6416F"/>
    <w:rsid w:val="00E6425A"/>
    <w:rsid w:val="00E6437F"/>
    <w:rsid w:val="00E649E0"/>
    <w:rsid w:val="00E64B35"/>
    <w:rsid w:val="00E650DA"/>
    <w:rsid w:val="00E65291"/>
    <w:rsid w:val="00E65DC1"/>
    <w:rsid w:val="00E669B8"/>
    <w:rsid w:val="00E676F5"/>
    <w:rsid w:val="00E704A2"/>
    <w:rsid w:val="00E7142E"/>
    <w:rsid w:val="00E714E5"/>
    <w:rsid w:val="00E721BE"/>
    <w:rsid w:val="00E7258C"/>
    <w:rsid w:val="00E7305A"/>
    <w:rsid w:val="00E73695"/>
    <w:rsid w:val="00E73AFA"/>
    <w:rsid w:val="00E74FA0"/>
    <w:rsid w:val="00E75A95"/>
    <w:rsid w:val="00E77676"/>
    <w:rsid w:val="00E82151"/>
    <w:rsid w:val="00E835C9"/>
    <w:rsid w:val="00E83E37"/>
    <w:rsid w:val="00E84FCB"/>
    <w:rsid w:val="00E8607E"/>
    <w:rsid w:val="00E8622E"/>
    <w:rsid w:val="00E87103"/>
    <w:rsid w:val="00E87290"/>
    <w:rsid w:val="00E877F4"/>
    <w:rsid w:val="00E9018A"/>
    <w:rsid w:val="00E93260"/>
    <w:rsid w:val="00E9421B"/>
    <w:rsid w:val="00E946A7"/>
    <w:rsid w:val="00E94A0A"/>
    <w:rsid w:val="00E957C3"/>
    <w:rsid w:val="00E96076"/>
    <w:rsid w:val="00E962B2"/>
    <w:rsid w:val="00E97543"/>
    <w:rsid w:val="00EA0AED"/>
    <w:rsid w:val="00EA0E93"/>
    <w:rsid w:val="00EA0F4A"/>
    <w:rsid w:val="00EA1F94"/>
    <w:rsid w:val="00EA207F"/>
    <w:rsid w:val="00EA24E2"/>
    <w:rsid w:val="00EA2C91"/>
    <w:rsid w:val="00EA2EE4"/>
    <w:rsid w:val="00EA3354"/>
    <w:rsid w:val="00EA462C"/>
    <w:rsid w:val="00EA4C5E"/>
    <w:rsid w:val="00EA4E0E"/>
    <w:rsid w:val="00EA4FD2"/>
    <w:rsid w:val="00EA536E"/>
    <w:rsid w:val="00EA6F6C"/>
    <w:rsid w:val="00EB2CEB"/>
    <w:rsid w:val="00EB32C7"/>
    <w:rsid w:val="00EB3A18"/>
    <w:rsid w:val="00EB3C09"/>
    <w:rsid w:val="00EB3D3B"/>
    <w:rsid w:val="00EB465F"/>
    <w:rsid w:val="00EB548D"/>
    <w:rsid w:val="00EB5642"/>
    <w:rsid w:val="00EB56EB"/>
    <w:rsid w:val="00EB5DB9"/>
    <w:rsid w:val="00EB67EC"/>
    <w:rsid w:val="00EB6D2A"/>
    <w:rsid w:val="00EB7C1B"/>
    <w:rsid w:val="00EC0360"/>
    <w:rsid w:val="00EC054A"/>
    <w:rsid w:val="00EC0FBB"/>
    <w:rsid w:val="00EC15FF"/>
    <w:rsid w:val="00EC392B"/>
    <w:rsid w:val="00EC3A0D"/>
    <w:rsid w:val="00EC4428"/>
    <w:rsid w:val="00EC4513"/>
    <w:rsid w:val="00EC47AE"/>
    <w:rsid w:val="00EC4CF4"/>
    <w:rsid w:val="00EC58B1"/>
    <w:rsid w:val="00EC5EAC"/>
    <w:rsid w:val="00EC6C69"/>
    <w:rsid w:val="00EC7CFE"/>
    <w:rsid w:val="00ED0B19"/>
    <w:rsid w:val="00ED18D3"/>
    <w:rsid w:val="00ED19A6"/>
    <w:rsid w:val="00ED1CE5"/>
    <w:rsid w:val="00ED218F"/>
    <w:rsid w:val="00ED2306"/>
    <w:rsid w:val="00ED24FC"/>
    <w:rsid w:val="00ED31C9"/>
    <w:rsid w:val="00ED3AEE"/>
    <w:rsid w:val="00ED3B78"/>
    <w:rsid w:val="00ED4165"/>
    <w:rsid w:val="00ED43C0"/>
    <w:rsid w:val="00ED4850"/>
    <w:rsid w:val="00ED51F9"/>
    <w:rsid w:val="00ED73C9"/>
    <w:rsid w:val="00EE00CC"/>
    <w:rsid w:val="00EE0C28"/>
    <w:rsid w:val="00EE1A75"/>
    <w:rsid w:val="00EE6B52"/>
    <w:rsid w:val="00EE6C43"/>
    <w:rsid w:val="00EE6C80"/>
    <w:rsid w:val="00EE7897"/>
    <w:rsid w:val="00EF3037"/>
    <w:rsid w:val="00EF7D09"/>
    <w:rsid w:val="00EF7E63"/>
    <w:rsid w:val="00F00B88"/>
    <w:rsid w:val="00F0327F"/>
    <w:rsid w:val="00F03EEE"/>
    <w:rsid w:val="00F04E63"/>
    <w:rsid w:val="00F05573"/>
    <w:rsid w:val="00F07066"/>
    <w:rsid w:val="00F07DE3"/>
    <w:rsid w:val="00F07E75"/>
    <w:rsid w:val="00F07ED4"/>
    <w:rsid w:val="00F11A7B"/>
    <w:rsid w:val="00F13CAA"/>
    <w:rsid w:val="00F1610D"/>
    <w:rsid w:val="00F16AD4"/>
    <w:rsid w:val="00F210E0"/>
    <w:rsid w:val="00F218AE"/>
    <w:rsid w:val="00F224BC"/>
    <w:rsid w:val="00F23066"/>
    <w:rsid w:val="00F23904"/>
    <w:rsid w:val="00F25422"/>
    <w:rsid w:val="00F2558A"/>
    <w:rsid w:val="00F25773"/>
    <w:rsid w:val="00F26161"/>
    <w:rsid w:val="00F26C76"/>
    <w:rsid w:val="00F311D2"/>
    <w:rsid w:val="00F32D0A"/>
    <w:rsid w:val="00F3355E"/>
    <w:rsid w:val="00F33957"/>
    <w:rsid w:val="00F35C33"/>
    <w:rsid w:val="00F3657A"/>
    <w:rsid w:val="00F376A0"/>
    <w:rsid w:val="00F402D5"/>
    <w:rsid w:val="00F4060E"/>
    <w:rsid w:val="00F40DEF"/>
    <w:rsid w:val="00F4153B"/>
    <w:rsid w:val="00F41D76"/>
    <w:rsid w:val="00F42C4D"/>
    <w:rsid w:val="00F42D60"/>
    <w:rsid w:val="00F4400E"/>
    <w:rsid w:val="00F44463"/>
    <w:rsid w:val="00F45D57"/>
    <w:rsid w:val="00F45FF5"/>
    <w:rsid w:val="00F46F5C"/>
    <w:rsid w:val="00F47521"/>
    <w:rsid w:val="00F507F3"/>
    <w:rsid w:val="00F5183F"/>
    <w:rsid w:val="00F51A57"/>
    <w:rsid w:val="00F51D66"/>
    <w:rsid w:val="00F51FC5"/>
    <w:rsid w:val="00F523DF"/>
    <w:rsid w:val="00F52EF3"/>
    <w:rsid w:val="00F53A46"/>
    <w:rsid w:val="00F53AB2"/>
    <w:rsid w:val="00F53D93"/>
    <w:rsid w:val="00F54A75"/>
    <w:rsid w:val="00F55D75"/>
    <w:rsid w:val="00F573A3"/>
    <w:rsid w:val="00F57F05"/>
    <w:rsid w:val="00F6059C"/>
    <w:rsid w:val="00F606C4"/>
    <w:rsid w:val="00F60707"/>
    <w:rsid w:val="00F61045"/>
    <w:rsid w:val="00F618B2"/>
    <w:rsid w:val="00F61BDB"/>
    <w:rsid w:val="00F623F7"/>
    <w:rsid w:val="00F63AC6"/>
    <w:rsid w:val="00F65806"/>
    <w:rsid w:val="00F673A0"/>
    <w:rsid w:val="00F67431"/>
    <w:rsid w:val="00F679DC"/>
    <w:rsid w:val="00F67FDB"/>
    <w:rsid w:val="00F70C0E"/>
    <w:rsid w:val="00F70D47"/>
    <w:rsid w:val="00F717D6"/>
    <w:rsid w:val="00F71DE8"/>
    <w:rsid w:val="00F72055"/>
    <w:rsid w:val="00F72058"/>
    <w:rsid w:val="00F72FB4"/>
    <w:rsid w:val="00F732B3"/>
    <w:rsid w:val="00F739D3"/>
    <w:rsid w:val="00F74BE9"/>
    <w:rsid w:val="00F753D7"/>
    <w:rsid w:val="00F76017"/>
    <w:rsid w:val="00F76D01"/>
    <w:rsid w:val="00F77A27"/>
    <w:rsid w:val="00F77ED8"/>
    <w:rsid w:val="00F77FF0"/>
    <w:rsid w:val="00F80A61"/>
    <w:rsid w:val="00F80A7B"/>
    <w:rsid w:val="00F82685"/>
    <w:rsid w:val="00F83E03"/>
    <w:rsid w:val="00F84D09"/>
    <w:rsid w:val="00F85494"/>
    <w:rsid w:val="00F858B5"/>
    <w:rsid w:val="00F85A67"/>
    <w:rsid w:val="00F85E55"/>
    <w:rsid w:val="00F85F80"/>
    <w:rsid w:val="00F86B46"/>
    <w:rsid w:val="00F9218D"/>
    <w:rsid w:val="00F92B34"/>
    <w:rsid w:val="00F93AD6"/>
    <w:rsid w:val="00F9401D"/>
    <w:rsid w:val="00F94254"/>
    <w:rsid w:val="00F96743"/>
    <w:rsid w:val="00F96DFB"/>
    <w:rsid w:val="00F96EED"/>
    <w:rsid w:val="00FA1067"/>
    <w:rsid w:val="00FA1E3C"/>
    <w:rsid w:val="00FA2294"/>
    <w:rsid w:val="00FA22DE"/>
    <w:rsid w:val="00FA284A"/>
    <w:rsid w:val="00FA28DA"/>
    <w:rsid w:val="00FA3E53"/>
    <w:rsid w:val="00FA4ECA"/>
    <w:rsid w:val="00FA559D"/>
    <w:rsid w:val="00FA5C37"/>
    <w:rsid w:val="00FA5CCA"/>
    <w:rsid w:val="00FA67CE"/>
    <w:rsid w:val="00FA6D6A"/>
    <w:rsid w:val="00FA704A"/>
    <w:rsid w:val="00FA7BFC"/>
    <w:rsid w:val="00FA7CC4"/>
    <w:rsid w:val="00FB07EF"/>
    <w:rsid w:val="00FB17B5"/>
    <w:rsid w:val="00FB1C31"/>
    <w:rsid w:val="00FB1DAE"/>
    <w:rsid w:val="00FB24CC"/>
    <w:rsid w:val="00FB2C71"/>
    <w:rsid w:val="00FB362C"/>
    <w:rsid w:val="00FB446B"/>
    <w:rsid w:val="00FB57F4"/>
    <w:rsid w:val="00FB67AD"/>
    <w:rsid w:val="00FB72FF"/>
    <w:rsid w:val="00FC1998"/>
    <w:rsid w:val="00FC1E7B"/>
    <w:rsid w:val="00FC2700"/>
    <w:rsid w:val="00FC363D"/>
    <w:rsid w:val="00FC3EF6"/>
    <w:rsid w:val="00FC4598"/>
    <w:rsid w:val="00FC67C1"/>
    <w:rsid w:val="00FC6F2E"/>
    <w:rsid w:val="00FC70CD"/>
    <w:rsid w:val="00FC74BB"/>
    <w:rsid w:val="00FC7F2A"/>
    <w:rsid w:val="00FD01CB"/>
    <w:rsid w:val="00FD0BEE"/>
    <w:rsid w:val="00FD0C86"/>
    <w:rsid w:val="00FD1B11"/>
    <w:rsid w:val="00FD2894"/>
    <w:rsid w:val="00FD3210"/>
    <w:rsid w:val="00FD3315"/>
    <w:rsid w:val="00FD3686"/>
    <w:rsid w:val="00FD645F"/>
    <w:rsid w:val="00FD6529"/>
    <w:rsid w:val="00FD7203"/>
    <w:rsid w:val="00FD77BB"/>
    <w:rsid w:val="00FE0C95"/>
    <w:rsid w:val="00FE0E33"/>
    <w:rsid w:val="00FE1007"/>
    <w:rsid w:val="00FE13B9"/>
    <w:rsid w:val="00FE2AA2"/>
    <w:rsid w:val="00FE2BE9"/>
    <w:rsid w:val="00FE303F"/>
    <w:rsid w:val="00FE34CA"/>
    <w:rsid w:val="00FE44FF"/>
    <w:rsid w:val="00FE4528"/>
    <w:rsid w:val="00FE4B3C"/>
    <w:rsid w:val="00FE5275"/>
    <w:rsid w:val="00FE6030"/>
    <w:rsid w:val="00FE6658"/>
    <w:rsid w:val="00FE7736"/>
    <w:rsid w:val="00FE7C3B"/>
    <w:rsid w:val="00FF04A7"/>
    <w:rsid w:val="00FF0BED"/>
    <w:rsid w:val="00FF3585"/>
    <w:rsid w:val="00FF36EB"/>
    <w:rsid w:val="00FF4623"/>
    <w:rsid w:val="00FF5497"/>
    <w:rsid w:val="00FF6B15"/>
    <w:rsid w:val="00FF6E37"/>
    <w:rsid w:val="00FF7328"/>
    <w:rsid w:val="00FF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08766"/>
  <w15:chartTrackingRefBased/>
  <w15:docId w15:val="{AA98E775-4E8B-4528-A88F-BDCF63BCF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39F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3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39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E539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5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39F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70D1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70D1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0D1E"/>
    <w:rPr>
      <w:rFonts w:ascii="Calibri" w:hAnsi="Calibri" w:cs="Calibri"/>
      <w:noProof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EF7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EF7E6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83E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E03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83E03"/>
    <w:rPr>
      <w:color w:val="605E5C"/>
      <w:shd w:val="clear" w:color="auto" w:fill="E1DFDD"/>
    </w:rPr>
  </w:style>
  <w:style w:type="paragraph" w:customStyle="1" w:styleId="small-text">
    <w:name w:val="small-text"/>
    <w:basedOn w:val="Normal"/>
    <w:rsid w:val="00F42D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F4D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B1707A"/>
    <w:pPr>
      <w:spacing w:after="0" w:line="240" w:lineRule="auto"/>
    </w:pPr>
    <w:rPr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723E50"/>
    <w:pPr>
      <w:ind w:left="720"/>
      <w:contextualSpacing/>
    </w:pPr>
  </w:style>
  <w:style w:type="table" w:styleId="PlainTable1">
    <w:name w:val="Plain Table 1"/>
    <w:basedOn w:val="TableNormal"/>
    <w:uiPriority w:val="41"/>
    <w:rsid w:val="00594A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D7C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C87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7C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C87"/>
    <w:rPr>
      <w:kern w:val="0"/>
      <w:lang w:val="en-GB"/>
      <w14:ligatures w14:val="none"/>
    </w:rPr>
  </w:style>
  <w:style w:type="table" w:styleId="PlainTable4">
    <w:name w:val="Plain Table 4"/>
    <w:basedOn w:val="TableNormal"/>
    <w:uiPriority w:val="44"/>
    <w:rsid w:val="007E7D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7E7DC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6D53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80706"/>
    <w:rPr>
      <w:color w:val="954F72" w:themeColor="followedHyperlink"/>
      <w:u w:val="single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numbering" Target="numbering.xml"/><Relationship Id="rId16" Type="http://schemas.openxmlformats.org/officeDocument/2006/relationships/chart" Target="charts/chart1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bbarrentMotorPsychiatricls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gitationPsychiatriclsx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OtherPsychiatriclsx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bbarrentMotorPsychiatriclsx.xlsx]ForestPlot!$G$3:$G$10</c:f>
                <c:numCache>
                  <c:formatCode>General</c:formatCode>
                  <c:ptCount val="8"/>
                  <c:pt idx="0">
                    <c:v>0.1</c:v>
                  </c:pt>
                  <c:pt idx="1">
                    <c:v>6.9999999999999979E-2</c:v>
                  </c:pt>
                  <c:pt idx="2">
                    <c:v>0.14999999999999997</c:v>
                  </c:pt>
                </c:numCache>
              </c:numRef>
            </c:plus>
            <c:minus>
              <c:numRef>
                <c:f>[AbbarrentMotorPsychiatriclsx.xlsx]ForestPlot!$F$3:$F$17</c:f>
                <c:numCache>
                  <c:formatCode>General</c:formatCode>
                  <c:ptCount val="15"/>
                  <c:pt idx="0">
                    <c:v>0.06</c:v>
                  </c:pt>
                  <c:pt idx="1">
                    <c:v>6.0000000000000012E-2</c:v>
                  </c:pt>
                  <c:pt idx="2">
                    <c:v>0.11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bbarrentMotorPsychiatriclsx.xlsx]ForestPlot!$C$3:$C$5</c:f>
              <c:numCache>
                <c:formatCode>General</c:formatCode>
                <c:ptCount val="3"/>
                <c:pt idx="0">
                  <c:v>0.15</c:v>
                </c:pt>
                <c:pt idx="1">
                  <c:v>0.17</c:v>
                </c:pt>
                <c:pt idx="2">
                  <c:v>0.26</c:v>
                </c:pt>
              </c:numCache>
            </c:numRef>
          </c:xVal>
          <c:yVal>
            <c:numRef>
              <c:f>[AbbarrentMotorPsychiatriclsx.xlsx]ForestPlot!$J$3:$J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D22-4EB6-9B46-23F90303A944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bbarrentMotorPsychiatriclsx.xlsx]ForestPlot!$E$3:$E$5</c:f>
              <c:numCache>
                <c:formatCode>General</c:formatCode>
                <c:ptCount val="3"/>
                <c:pt idx="0">
                  <c:v>0.25</c:v>
                </c:pt>
                <c:pt idx="1">
                  <c:v>0.24</c:v>
                </c:pt>
                <c:pt idx="2">
                  <c:v>0.41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22-4EB6-9B46-23F90303A944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F35FC0C-6979-4694-917A-089F77FACA16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1D22-4EB6-9B46-23F90303A94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658DE16-4C0A-4268-8B8E-6D28D672D90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1D22-4EB6-9B46-23F90303A94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C6AB4F7-5ABB-4A8C-B89A-831B8CDE66A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1B323D8-BEB6-4978-B0E4-1EDFA0C7699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CBBD9BA-213E-4321-9451-658D332ED37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1EE73029-70CB-411F-9F15-2E2DAE4D18F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F5A1D69-4B4D-47FE-BD96-07BE012DE06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2A2AE68-7EBD-45A2-9225-E486CB752E7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bbarrentMotorPsychiatriclsx.xlsx]ForestPlot!$K$1:$K$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xVal>
          <c:yVal>
            <c:numRef>
              <c:f>[AbbarrentMotorPsychiatriclsx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bbarrentMotor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kacs et al., 2004</c:v>
                  </c:pt>
                  <c:pt idx="3">
                    <c:v>Rabins et al., 1991</c:v>
                  </c:pt>
                  <c:pt idx="4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1D22-4EB6-9B46-23F90303A944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2406095993747367E-2"/>
                  <c:y val="-0.14670606668178451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i="0" u="none" strike="noStrike" baseline="0">
                        <a:effectLst/>
                      </a:rPr>
                      <a:t>Aberrent Motor Behaviour Prevalence [95% CI]</a:t>
                    </a: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998402195030789"/>
                      <c:h val="0.29638795150606173"/>
                    </c:manualLayout>
                  </c15:layout>
                  <c15:showDataLabelsRange val="1"/>
                </c:ext>
                <c:ext xmlns:c16="http://schemas.microsoft.com/office/drawing/2014/chart" uri="{C3380CC4-5D6E-409C-BE32-E72D297353CC}">
                  <c16:uniqueId val="{00000008-1D22-4EB6-9B46-23F90303A94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C659BD4-069F-45B2-8305-03E5323C8AE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29B1A9E-8AF4-4C4D-8B44-234C888200A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96B224E-23C1-4A6A-BA27-1744760BF94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F3A2F4FF-2B4F-48BC-A849-44A357EA7B2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1E2898F-5D3B-4D27-BF40-C1FA1FF01D7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DD1AC94-9779-4002-947B-115103D8F40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68FB038-8582-4174-B840-86F5CD6EC31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F63DD57-1EDB-417B-865E-55A2EB07E52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bbarrentMotorPsychiatriclsx.xlsx]ForestPlot!$L$1:$L$5</c:f>
              <c:numCache>
                <c:formatCode>General</c:formatCode>
                <c:ptCount val="5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</c:numCache>
            </c:numRef>
          </c:xVal>
          <c:yVal>
            <c:numRef>
              <c:f>[AbbarrentMotorPsychiatriclsx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bbarrentMotorPsychiatriclsx.xlsx]ForestPlot!$H$1:$H$5</c15:f>
                <c15:dlblRangeCache>
                  <c:ptCount val="5"/>
                  <c:pt idx="0">
                    <c:v>Abarrent Motor Behaviour  Prevalence [95% CI]          </c:v>
                  </c:pt>
                  <c:pt idx="2">
                    <c:v>0.15 [0.09, 0.25] </c:v>
                  </c:pt>
                  <c:pt idx="3">
                    <c:v>0.17 [0.11, 0.24] </c:v>
                  </c:pt>
                  <c:pt idx="4">
                    <c:v>0.26 [0.15, 0.41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1D22-4EB6-9B46-23F90303A9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4999999999999997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11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26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22F-43AB-9A7F-1320745D6C17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41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22F-43AB-9A7F-1320745D6C17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2869BA7-0742-463E-974B-61C8E10BE3B8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622F-43AB-9A7F-1320745D6C1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376B399-D78D-4674-97B2-925E5CA46290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622F-43AB-9A7F-1320745D6C1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EBC702C-7979-4EA8-8789-914DA875251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FD5A29E-B59A-4205-BE60-B39B58F3BE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622F-43AB-9A7F-1320745D6C17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1E48BD3-2BCC-4483-88DA-FEF0EF4B0D52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622F-43AB-9A7F-1320745D6C1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E3CDF99-16CF-4256-806F-0FBB44487D9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52E5A45-5648-4447-A354-0CFEB68DAE2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7D46165-400F-4A0A-913F-D7DB66C91B1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359BFF9-D7A9-429A-B65F-36B387C09A1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Anxiety Prevalence [95% CI]          </c:v>
                  </c:pt>
                  <c:pt idx="2">
                    <c:v>0.26 [0.15, 0.41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622F-43AB-9A7F-1320745D6C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4000000000000001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14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5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70E-4D43-8E73-0F9456D9FA7D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64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0E-4D43-8E73-0F9456D9FA7D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9EA6FC03-3093-45C0-8567-ADF664FE58AD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B70E-4D43-8E73-0F9456D9FA7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E27F9B7-824F-4181-B88C-7B459760924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B70E-4D43-8E73-0F9456D9FA7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43F24D1-BCD8-4334-A049-69611D589CB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C2B7722-54BC-4FD5-8F60-BF7CFDF991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B70E-4D43-8E73-0F9456D9FA7D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B64D995-7917-471B-88F4-912DE1A636AC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B70E-4D43-8E73-0F9456D9FA7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B6975E1-1B39-40B9-8F2E-7E34DDF360C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0935452-50CB-4801-B2BF-E5E31E071A3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EDD2901-FD23-4D5C-BD6A-348ADF47962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C37FEEF-DD22-45FA-8FB2-E302E084A4A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Apathy Prevalence [95% CI]          </c:v>
                  </c:pt>
                  <c:pt idx="2">
                    <c:v>0.50 [0.36, 0.64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B70E-4D43-8E73-0F9456D9FA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4999999999999997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11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26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D66-4BFE-A299-18E0CC4E3027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41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D66-4BFE-A299-18E0CC4E3027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C778849-3482-4990-AAF9-AED35F035782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7D66-4BFE-A299-18E0CC4E302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8158824-3883-4F2D-B7E7-61D5B3FE5FC5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7D66-4BFE-A299-18E0CC4E302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6FF8A03-D929-4E25-A867-25C650A1774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DCC4A35-DA9F-49F6-80F3-73FEC6178B3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7D66-4BFE-A299-18E0CC4E3027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2.3370456355460562E-2"/>
                  <c:y val="-0.14670629392610626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60C6D6F4-927E-4DF3-AC94-D544EE25CC25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880553012268815"/>
                      <c:h val="0.29638749701741823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7D66-4BFE-A299-18E0CC4E302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C9DE6E6-9FD5-45FD-908D-1278AA49D28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65D2A900-637B-4556-87C7-DBE11C2DC97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76845EB-88B5-4757-8FD6-A2E349877D2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27F9A32-3C5D-48F1-9ECE-CB370C193EC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Euphoria Prevalence [95% CI]          </c:v>
                  </c:pt>
                  <c:pt idx="2">
                    <c:v>0.26 [0.15, 0.41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7D66-4BFE-A299-18E0CC4E30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2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1500000000000000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67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26B-4519-957B-33302111D8F2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79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26B-4519-957B-33302111D8F2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9E00428-ABCD-44C3-8D71-7C9F81F68ACF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426B-4519-957B-33302111D8F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DED64E2-CA9A-47CE-A65E-D66762355FE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426B-4519-957B-33302111D8F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AA4910C-3385-4B2F-988C-69D088A84F5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97CA456-25E0-424A-94E9-8B1FFF27FDA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426B-4519-957B-33302111D8F2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17E971D-BAA0-4770-85BF-8F7D6F8AD579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426B-4519-957B-33302111D8F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03DD2F4-3DE4-4BCA-A214-0A5E2EA6D56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043FE59-5C77-4007-836D-21B63F4F030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CB36077-AD9C-46B4-A793-87F8697B871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42C7692C-B45D-4B31-AE08-BAA571F25D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Irritability Prevalence [95% CI]          </c:v>
                  </c:pt>
                  <c:pt idx="2">
                    <c:v>0.67 [0.52, 0.79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426B-4519-957B-33302111D8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gitationPsychiatriclsx.xlsx]ForestPlot!$G$3:$G$10</c:f>
                <c:numCache>
                  <c:formatCode>General</c:formatCode>
                  <c:ptCount val="8"/>
                  <c:pt idx="0">
                    <c:v>8.9999999999999969E-2</c:v>
                  </c:pt>
                  <c:pt idx="1">
                    <c:v>9.000000000000008E-2</c:v>
                  </c:pt>
                </c:numCache>
              </c:numRef>
            </c:plus>
            <c:minus>
              <c:numRef>
                <c:f>[AgitationPsychiatriclsx.xlsx]ForestPlot!$F$3:$F$17</c:f>
                <c:numCache>
                  <c:formatCode>General</c:formatCode>
                  <c:ptCount val="15"/>
                  <c:pt idx="0">
                    <c:v>9.0000000000000024E-2</c:v>
                  </c:pt>
                  <c:pt idx="1">
                    <c:v>0.14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gitationPsychiatriclsx.xlsx]ForestPlot!$C$3:$C$5</c:f>
              <c:numCache>
                <c:formatCode>General</c:formatCode>
                <c:ptCount val="3"/>
                <c:pt idx="0">
                  <c:v>0.55000000000000004</c:v>
                </c:pt>
                <c:pt idx="1">
                  <c:v>0.83</c:v>
                </c:pt>
              </c:numCache>
            </c:numRef>
          </c:xVal>
          <c:yVal>
            <c:numRef>
              <c:f>[Agitation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7C0-43E5-9E63-F8CF28BD3BF9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gitationPsychiatriclsx.xlsx]ForestPlot!$E$3:$E$4</c:f>
              <c:numCache>
                <c:formatCode>General</c:formatCode>
                <c:ptCount val="2"/>
                <c:pt idx="0">
                  <c:v>0.64</c:v>
                </c:pt>
                <c:pt idx="1">
                  <c:v>0.92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7C0-43E5-9E63-F8CF28BD3BF9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3EB66C8-1EC1-47AB-B2BA-CCE0F89CE911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07C0-43E5-9E63-F8CF28BD3BF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25C49F3-5A85-4853-8679-34A1B2C111E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07C0-43E5-9E63-F8CF28BD3BF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5E2C4B6-B156-4FE0-9688-80CE1432886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21EAFD6-F924-4507-A76D-53D1BB284E8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6F6F4C9-6E17-43EF-8244-16BB005F8FE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247F36B-CEF9-4C3B-9C1F-8A42D30B337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gitation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Agitation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gitation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Rabins et al., 1991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07C0-43E5-9E63-F8CF28BD3BF9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76C4427-411B-4A3F-9865-CB83A72E0E9E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07C0-43E5-9E63-F8CF28BD3BF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D390244-E181-4052-B8FE-4E411F5BEF3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8ED1AF8-B993-426D-9F51-132D737B4C7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646AD32-93EB-4B54-AEDB-B7B4D96AE66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1ED84E8-DC8F-4F6D-95BB-2377004AC7D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E6C97F1-FA77-4F22-BB4A-4C58CDBDD48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4F62FC0B-4777-4F4F-B996-03D25B289FD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gitation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Agitation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gitationPsychiatriclsx.xlsx]ForestPlot!$H$1:$H$5</c15:f>
                <c15:dlblRangeCache>
                  <c:ptCount val="5"/>
                  <c:pt idx="0">
                    <c:v>Agitation Prevalence [95% CI]          </c:v>
                  </c:pt>
                  <c:pt idx="2">
                    <c:v>0.55 [0.46, 0.64] </c:v>
                  </c:pt>
                  <c:pt idx="3">
                    <c:v>0.83 [0.69, 0.92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07C0-43E5-9E63-F8CF28BD3B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OtherPsychiatriclsx.xlsx]ForestPlot!$G$3:$G$10</c:f>
                <c:numCache>
                  <c:formatCode>General</c:formatCode>
                  <c:ptCount val="8"/>
                  <c:pt idx="0">
                    <c:v>0.1</c:v>
                  </c:pt>
                  <c:pt idx="1">
                    <c:v>0.15000000000000002</c:v>
                  </c:pt>
                </c:numCache>
              </c:numRef>
            </c:plus>
            <c:minus>
              <c:numRef>
                <c:f>[OtherPsychiatriclsx.xlsx]ForestPlot!$F$3:$F$17</c:f>
                <c:numCache>
                  <c:formatCode>General</c:formatCode>
                  <c:ptCount val="15"/>
                  <c:pt idx="0">
                    <c:v>7.9999999999999988E-2</c:v>
                  </c:pt>
                  <c:pt idx="1">
                    <c:v>0.1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OtherPsychiatriclsx.xlsx]ForestPlot!$C$3:$C$5</c:f>
              <c:numCache>
                <c:formatCode>General</c:formatCode>
                <c:ptCount val="3"/>
                <c:pt idx="0">
                  <c:v>0.22</c:v>
                </c:pt>
                <c:pt idx="1">
                  <c:v>0.31</c:v>
                </c:pt>
              </c:numCache>
            </c:numRef>
          </c:xVal>
          <c:yVal>
            <c:numRef>
              <c:f>[Other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C32-4B04-A0F3-4D967E99C5C3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OtherPsychiatriclsx.xlsx]ForestPlot!$E$3:$E$4</c:f>
              <c:numCache>
                <c:formatCode>General</c:formatCode>
                <c:ptCount val="2"/>
                <c:pt idx="0">
                  <c:v>0.32</c:v>
                </c:pt>
                <c:pt idx="1">
                  <c:v>0.46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32-4B04-A0F3-4D967E99C5C3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9B46AA1-51FA-4FDD-9F1B-BA766A7F859E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FC32-4B04-A0F3-4D967E99C5C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8618980-F4E8-4B04-B4D4-A021978794D0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FC32-4B04-A0F3-4D967E99C5C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67B7627-72AA-4F8D-AC60-F8E879DF741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3C799837-93C5-45A6-811B-F288DF3B054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D6E5AC2-E63E-4AE9-A7E9-2D8FC6806E5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F9DE851-5D85-4326-960B-C16286CC9B6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Other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Other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Other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kacs et al., 2004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FC32-4B04-A0F3-4D967E99C5C3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E8C8DA2-D170-4537-95C7-DA0E74A88578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FC32-4B04-A0F3-4D967E99C5C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6925F5C-38A2-47F8-9ECA-2EB306AC76A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D501F20-A81C-4D54-9ED3-5F6D08BF76E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AA9D101-5FA3-4A1F-BBC6-ECB24CAA5B5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B39FF52-A167-4348-86F8-E3B55046677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64076B2-7828-475D-8DC1-33821D04205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A010A01-B6A5-48DC-9B4D-45E5FAB1D88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Other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Other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OtherPsychiatriclsx.xlsx]ForestPlot!$H$1:$H$5</c15:f>
                <c15:dlblRangeCache>
                  <c:ptCount val="5"/>
                  <c:pt idx="0">
                    <c:v>Other Prevalence [95% CI]          </c:v>
                  </c:pt>
                  <c:pt idx="2">
                    <c:v>0.22 [0.14, 0.32] </c:v>
                  </c:pt>
                  <c:pt idx="3">
                    <c:v>0.31 [0.19, 0.46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FC32-4B04-A0F3-4D967E99C5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09</c:v>
                  </c:pt>
                  <c:pt idx="1">
                    <c:v>0.15000000000000002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06</c:v>
                  </c:pt>
                  <c:pt idx="1">
                    <c:v>0.10999999999999999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:$C$5</c:f>
              <c:numCache>
                <c:formatCode>General</c:formatCode>
                <c:ptCount val="3"/>
                <c:pt idx="0">
                  <c:v>0.21</c:v>
                </c:pt>
                <c:pt idx="1">
                  <c:v>0.24</c:v>
                </c:pt>
              </c:numCache>
            </c:numRef>
          </c:xVal>
          <c:yVal>
            <c:numRef>
              <c:f>[AppetiteChange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10-4D0D-B1EB-1FB628837298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:$E$4</c:f>
              <c:numCache>
                <c:formatCode>General</c:formatCode>
                <c:ptCount val="2"/>
                <c:pt idx="0">
                  <c:v>0.3</c:v>
                </c:pt>
                <c:pt idx="1">
                  <c:v>0.39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810-4D0D-B1EB-1FB628837298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9CC99B1-5AC8-4E7A-81F6-183C3831873A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7810-4D0D-B1EB-1FB62883729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6D6CB63-32BD-46A6-9C8E-6CBBCEC7D9A5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7810-4D0D-B1EB-1FB62883729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E1511B1-231F-4A03-9C6E-685E4B3482D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2B223A9-9B66-44DB-B5FE-39BD2FFF49C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984A84B-C8D4-4793-BE6D-B4BB415850B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8C61F43-AB89-4C90-8071-95D3055D84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Rabins et al., 1991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7810-4D0D-B1EB-1FB628837298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AE568AC-1678-4772-A07A-65D3B214874E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7810-4D0D-B1EB-1FB62883729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782522B-D4A9-4D4C-895C-341B16F8A10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445B60CC-319E-4D0D-8B10-4273166790B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0639EEA-906C-436E-B24A-3A3EAA6244B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6405A47A-D5A0-4AFB-B456-E95016A8032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9350A8C5-051B-4F63-93E6-E41AA4D820D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B77B8E2-9D72-482A-838E-2CE2B371489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Appetite Change Prevalence [95% CI]          </c:v>
                  </c:pt>
                  <c:pt idx="2">
                    <c:v>0.21 [0.15, 0.30] </c:v>
                  </c:pt>
                  <c:pt idx="3">
                    <c:v>0.24 [0.13, 0.39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7810-4D0D-B1EB-1FB6288372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8.0000000000000016E-2</c:v>
                  </c:pt>
                  <c:pt idx="1">
                    <c:v>0.14000000000000001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7.0000000000000007E-2</c:v>
                  </c:pt>
                  <c:pt idx="1">
                    <c:v>0.14999999999999997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:$C$5</c:f>
              <c:numCache>
                <c:formatCode>General</c:formatCode>
                <c:ptCount val="3"/>
                <c:pt idx="0">
                  <c:v>0.26</c:v>
                </c:pt>
                <c:pt idx="1">
                  <c:v>0.56999999999999995</c:v>
                </c:pt>
              </c:numCache>
            </c:numRef>
          </c:xVal>
          <c:yVal>
            <c:numRef>
              <c:f>[AppetiteChange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C63-48E4-B323-C906E77D4ED5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:$E$4</c:f>
              <c:numCache>
                <c:formatCode>General</c:formatCode>
                <c:ptCount val="2"/>
                <c:pt idx="0">
                  <c:v>0.34</c:v>
                </c:pt>
                <c:pt idx="1">
                  <c:v>0.71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C63-48E4-B323-C906E77D4ED5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1BF1621-28E2-423E-9387-D5E32AC66FCB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8C63-48E4-B323-C906E77D4ED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98EB1D3-01EE-4EA2-BF5A-F9BF6CAF3BC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8C63-48E4-B323-C906E77D4ED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4AAF3A5-1503-4550-8F7E-DBD83304028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AF64E27B-2938-4922-85E9-A5DB9358A7E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A97E3DE4-68B9-410A-8EFC-9DD8C65E0AE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C00849E-7D88-4337-8AE4-B96F63814A8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Rabins et al., 1991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8C63-48E4-B323-C906E77D4ED5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7A9CF01-E687-4C07-9411-3C13F1078FD1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8C63-48E4-B323-C906E77D4ED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D65BBA3-D94D-47D2-A283-39300E737BD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61475A0-E555-4CE9-8C74-3EF9D8D9DB1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25F1BB5-8945-44E8-A5C7-BE7BB020A3A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DC759CC-3A6E-4BA3-AB8B-BA0D7961D0D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9D4B7567-CD88-4B1C-B80E-D0DFA859844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1A3CBC70-3841-4F7D-850B-221F65EC51A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Sleep Disorder Prevalence [95% CI]          </c:v>
                  </c:pt>
                  <c:pt idx="2">
                    <c:v>0.26 [0.19, 0.34] </c:v>
                  </c:pt>
                  <c:pt idx="3">
                    <c:v>0.57 [0.42, 0.71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8C63-48E4-B323-C906E77D4E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9.0000000000000024E-2</c:v>
                  </c:pt>
                  <c:pt idx="1">
                    <c:v>0.14000000000000001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7.999999999999996E-2</c:v>
                  </c:pt>
                  <c:pt idx="1">
                    <c:v>0.14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:$C$5</c:f>
              <c:numCache>
                <c:formatCode>General</c:formatCode>
                <c:ptCount val="3"/>
                <c:pt idx="0">
                  <c:v>0.42</c:v>
                </c:pt>
                <c:pt idx="1">
                  <c:v>0.5</c:v>
                </c:pt>
              </c:numCache>
            </c:numRef>
          </c:xVal>
          <c:yVal>
            <c:numRef>
              <c:f>[AppetiteChange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D23-4FBC-B4BF-B5031858C2B4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:$E$4</c:f>
              <c:numCache>
                <c:formatCode>General</c:formatCode>
                <c:ptCount val="2"/>
                <c:pt idx="0">
                  <c:v>0.51</c:v>
                </c:pt>
                <c:pt idx="1">
                  <c:v>0.64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D23-4FBC-B4BF-B5031858C2B4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F2C3472-4DAF-4E25-9E1A-AE6E1A9CD955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2D23-4FBC-B4BF-B5031858C2B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BA9CC5B3-48FE-4710-A5A3-BBF4973B2B1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2D23-4FBC-B4BF-B5031858C2B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4109567-D5F7-4223-BD4B-839C1F1F3EF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D6CC837-B37A-4646-B82E-5E360338E6B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A5CC4853-BF2B-4F76-83AB-AE8D26FA87E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28D178A-B697-485B-A518-21BFF296346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Rabins et al., 1991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2D23-4FBC-B4BF-B5031858C2B4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98E42E02-7CE2-4787-8B16-A27C8E8D9338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2D23-4FBC-B4BF-B5031858C2B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1C6DDFD-A7D5-4D8E-A4C8-6B1E7CFC5FA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0AB4359-7892-4F84-911A-487B54C990F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21735FC-2602-48ED-821F-3750ED86A27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4EC88F5-41CE-4D5B-A01E-192FC5B95F3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1E54B96-5D77-47DF-B1EB-EA018C882A0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1C4FF175-2BCE-4A6F-ABA4-92E5A7B37F7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Depression Prevalence [95% CI]          </c:v>
                  </c:pt>
                  <c:pt idx="2">
                    <c:v>0.42 [0.34, 0.51] </c:v>
                  </c:pt>
                  <c:pt idx="3">
                    <c:v>0.50 [0.36, 0.64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2D23-4FBC-B4BF-B5031858C2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8.0000000000000016E-2</c:v>
                  </c:pt>
                  <c:pt idx="1">
                    <c:v>0.1399999999999999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03</c:v>
                  </c:pt>
                  <c:pt idx="1">
                    <c:v>0.1500000000000000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:$C$5</c:f>
              <c:numCache>
                <c:formatCode>General</c:formatCode>
                <c:ptCount val="3"/>
                <c:pt idx="0">
                  <c:v>0.06</c:v>
                </c:pt>
                <c:pt idx="1">
                  <c:v>0.55000000000000004</c:v>
                </c:pt>
              </c:numCache>
            </c:numRef>
          </c:xVal>
          <c:yVal>
            <c:numRef>
              <c:f>[AppetiteChange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3A8-4059-BDE7-3C55FBFE5C14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:$E$4</c:f>
              <c:numCache>
                <c:formatCode>General</c:formatCode>
                <c:ptCount val="2"/>
                <c:pt idx="0">
                  <c:v>0.14000000000000001</c:v>
                </c:pt>
                <c:pt idx="1">
                  <c:v>0.69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3A8-4059-BDE7-3C55FBFE5C14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84A6CDA-8A78-4720-9A42-43461B20111B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A3A8-4059-BDE7-3C55FBFE5C1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E35532C-36FA-43A1-A0B5-7E851B94BA1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A3A8-4059-BDE7-3C55FBFE5C1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EB393D4-90F7-453D-9B4A-4680D46316F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2A4548A-BEA8-41CC-965D-2CBCB9B83EC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68530164-0821-4877-9598-57786A1A0DB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0E77F92-14AF-4E0B-8593-A57B1DDFAF0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kacs et al., 2004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A3A8-4059-BDE7-3C55FBFE5C14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F40F116-E44A-4299-BE42-C41EFC997EBF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A3A8-4059-BDE7-3C55FBFE5C1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4DFFC56-8EE0-4E72-99E7-3E141A7C9BB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9386F86-F256-4E15-923F-9FA9E75CD56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AEAEC6A-E074-4D72-A325-F436ABC1AA1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0F073DD-0F6F-4047-8181-70A9F7FF398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01710A8-CA83-4113-917F-28D154D9272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13FBF7A-5A48-4089-8EDB-F30C972C171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Delusion Prevalence [95% CI]          </c:v>
                  </c:pt>
                  <c:pt idx="2">
                    <c:v>0.06 [0.03, 0.14] </c:v>
                  </c:pt>
                  <c:pt idx="3">
                    <c:v>0.55 [0.40, 0.69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A3A8-4059-BDE7-3C55FBFE5C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5000000000000002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1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38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EE6-485B-9C6B-667DDD1F13B7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53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EE6-485B-9C6B-667DDD1F13B7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1706A410-35AC-4360-A91F-71DB7C2B5ABC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9EE6-485B-9C6B-667DDD1F13B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4F806FE-8E2C-4283-A5E2-F3398AA31CC0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9EE6-485B-9C6B-667DDD1F13B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8F79990-F7D7-4292-8B8C-B2B5E577813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13B0E2B-A37A-4956-8CEC-B75A525C8D9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9EE6-485B-9C6B-667DDD1F13B7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9C766135-A62D-4257-ABD0-3766114F4931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9EE6-485B-9C6B-667DDD1F13B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8D897FD-0179-480A-A293-D0BC1CD0B0B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AB23CD1-B776-45EF-AC44-A440A22ED6F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C7B3F56-0829-4804-8AE9-424F7CEDF0B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9F0640B-6A8E-446B-ABCB-8DD8DF544DB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Hallucinations Prevalence [95% CI]          </c:v>
                  </c:pt>
                  <c:pt idx="2">
                    <c:v>0.38 [0.25, 0.53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9EE6-485B-9C6B-667DDD1F13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0999999999999999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9.0000000000000024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34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7C3-457E-9073-D3C60B64AB82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45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7C3-457E-9073-D3C60B64AB82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C3D7D8E-5968-47E7-923B-386C93AE7F6D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57C3-457E-9073-D3C60B64AB8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E0104E8-A14C-482B-93CB-358823DB7820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57C3-457E-9073-D3C60B64AB8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F2865BE-49FD-4A03-90D1-A5467DA08ED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41048FE9-3C9D-4A5D-87E6-7EB2C86753E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kacs et al., 200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57C3-457E-9073-D3C60B64AB82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9D23536A-A6DC-4E32-A2F1-9DF4F04ACDBA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57C3-457E-9073-D3C60B64AB8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16DADCF-F761-4102-90A4-9420F772E18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EF962A0-CEE1-4A99-ACEF-45AD86759C0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01AA9F5-3203-4953-9745-E476EF0F046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CC26334-D697-4056-99EA-6790DAD905B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Agitation or agression Prevalence [95% CI]          </c:v>
                  </c:pt>
                  <c:pt idx="2">
                    <c:v>0.34 [0.25, 0.45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57C3-457E-9073-D3C60B64AB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B10C9-1469-4120-87D2-9DB7D1454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ontsema, RJ (hag)</dc:creator>
  <cp:lastModifiedBy>Brontsema, RJ</cp:lastModifiedBy>
  <cp:revision>2</cp:revision>
  <cp:lastPrinted>2023-10-10T03:50:00Z</cp:lastPrinted>
  <dcterms:created xsi:type="dcterms:W3CDTF">2025-05-20T08:43:00Z</dcterms:created>
  <dcterms:modified xsi:type="dcterms:W3CDTF">2025-05-20T08:43:00Z</dcterms:modified>
</cp:coreProperties>
</file>